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BDBE7" w14:textId="77777777" w:rsidR="00684095" w:rsidRDefault="00A14426" w:rsidP="00684095">
      <w:pPr>
        <w:spacing w:beforeAutospacing="1" w:afterAutospacing="1" w:line="480" w:lineRule="auto"/>
        <w:jc w:val="center"/>
        <w:outlineLvl w:val="0"/>
        <w:rPr>
          <w:lang w:val="en-US"/>
        </w:rPr>
      </w:pPr>
      <w:r w:rsidRPr="0017315B">
        <w:rPr>
          <w:b/>
          <w:bCs/>
          <w:sz w:val="28"/>
          <w:szCs w:val="28"/>
          <w:lang w:val="en-US"/>
        </w:rPr>
        <w:t>Surgical Management of a 6-month-old Infant with B</w:t>
      </w:r>
      <w:r w:rsidR="0076571C" w:rsidRPr="0017315B">
        <w:rPr>
          <w:b/>
          <w:bCs/>
          <w:sz w:val="28"/>
          <w:szCs w:val="28"/>
          <w:lang w:val="en-US"/>
        </w:rPr>
        <w:t xml:space="preserve">ilateral Intramural Total Anomalous Coronary Artery Origin </w:t>
      </w:r>
      <w:r w:rsidRPr="0017315B">
        <w:rPr>
          <w:b/>
          <w:bCs/>
          <w:sz w:val="28"/>
          <w:szCs w:val="28"/>
          <w:lang w:val="en-US"/>
        </w:rPr>
        <w:t>f</w:t>
      </w:r>
      <w:r w:rsidR="0076571C" w:rsidRPr="0017315B">
        <w:rPr>
          <w:b/>
          <w:bCs/>
          <w:sz w:val="28"/>
          <w:szCs w:val="28"/>
          <w:lang w:val="en-US"/>
        </w:rPr>
        <w:t>rom the Pulmonary Artery</w:t>
      </w:r>
    </w:p>
    <w:p w14:paraId="7BE2043C" w14:textId="6274332B" w:rsidR="0091249D" w:rsidRPr="00684095" w:rsidRDefault="00684095" w:rsidP="00684095">
      <w:pPr>
        <w:spacing w:beforeAutospacing="1" w:afterAutospacing="1" w:line="480" w:lineRule="auto"/>
        <w:outlineLvl w:val="0"/>
        <w:rPr>
          <w:b/>
          <w:bCs/>
          <w:sz w:val="28"/>
          <w:szCs w:val="28"/>
          <w:lang w:val="en-US"/>
        </w:rPr>
      </w:pPr>
      <w:r>
        <w:rPr>
          <w:b/>
          <w:lang w:val="en-US"/>
        </w:rPr>
        <w:t>SUPPLEMENTAL MATERIAL</w:t>
      </w:r>
    </w:p>
    <w:p w14:paraId="02C2EF1F" w14:textId="044F0B2D" w:rsidR="004B4E53" w:rsidRDefault="004B4E53" w:rsidP="00E976E3">
      <w:pPr>
        <w:spacing w:line="480" w:lineRule="auto"/>
        <w:jc w:val="both"/>
        <w:rPr>
          <w:lang w:val="en-US"/>
        </w:rPr>
      </w:pPr>
      <w:r>
        <w:rPr>
          <w:bCs/>
          <w:lang w:val="en-US"/>
        </w:rPr>
        <w:t xml:space="preserve">00’00-00’27: </w:t>
      </w:r>
      <w:r>
        <w:rPr>
          <w:lang w:val="en-US"/>
        </w:rPr>
        <w:t>A m</w:t>
      </w:r>
      <w:r w:rsidRPr="003229D2">
        <w:rPr>
          <w:lang w:val="en-US"/>
        </w:rPr>
        <w:t xml:space="preserve">edian sternotomy was performed and cardiopulmonary bypass </w:t>
      </w:r>
      <w:r w:rsidRPr="00897E73">
        <w:rPr>
          <w:lang w:val="en-US"/>
        </w:rPr>
        <w:t xml:space="preserve">under normothermia </w:t>
      </w:r>
      <w:r w:rsidRPr="003229D2">
        <w:rPr>
          <w:lang w:val="en-US"/>
        </w:rPr>
        <w:t xml:space="preserve">was established </w:t>
      </w:r>
      <w:r>
        <w:rPr>
          <w:lang w:val="en-US"/>
        </w:rPr>
        <w:t>via</w:t>
      </w:r>
      <w:r w:rsidRPr="003229D2">
        <w:rPr>
          <w:lang w:val="en-US"/>
        </w:rPr>
        <w:t xml:space="preserve"> aortic and </w:t>
      </w:r>
      <w:r>
        <w:rPr>
          <w:lang w:val="en-US"/>
        </w:rPr>
        <w:t>bi</w:t>
      </w:r>
      <w:r w:rsidRPr="00897E73">
        <w:rPr>
          <w:lang w:val="en-US"/>
        </w:rPr>
        <w:t>caval</w:t>
      </w:r>
      <w:r w:rsidRPr="003229D2">
        <w:rPr>
          <w:lang w:val="en-US"/>
        </w:rPr>
        <w:t xml:space="preserve"> cannulation</w:t>
      </w:r>
      <w:r w:rsidRPr="00897E73">
        <w:rPr>
          <w:lang w:val="en-US"/>
        </w:rPr>
        <w:t xml:space="preserve">. </w:t>
      </w:r>
      <w:r w:rsidRPr="00BB2AF8">
        <w:rPr>
          <w:lang w:val="en-US"/>
        </w:rPr>
        <w:t xml:space="preserve">Myocardial protection was achieved </w:t>
      </w:r>
      <w:r w:rsidRPr="003229D2">
        <w:rPr>
          <w:lang w:val="en-US"/>
        </w:rPr>
        <w:t xml:space="preserve">through </w:t>
      </w:r>
      <w:r>
        <w:rPr>
          <w:lang w:val="en-US"/>
        </w:rPr>
        <w:t>repeated</w:t>
      </w:r>
      <w:r w:rsidRPr="00BB2AF8">
        <w:rPr>
          <w:lang w:val="en-US"/>
        </w:rPr>
        <w:t xml:space="preserve"> administration of </w:t>
      </w:r>
      <w:r w:rsidRPr="00897E73">
        <w:rPr>
          <w:lang w:val="en-US"/>
        </w:rPr>
        <w:t>warm</w:t>
      </w:r>
      <w:r>
        <w:rPr>
          <w:lang w:val="en-US"/>
        </w:rPr>
        <w:t xml:space="preserve"> </w:t>
      </w:r>
      <w:r w:rsidRPr="00897E73">
        <w:rPr>
          <w:lang w:val="en-US"/>
        </w:rPr>
        <w:t>blood</w:t>
      </w:r>
      <w:r w:rsidRPr="00BB2AF8">
        <w:rPr>
          <w:lang w:val="en-US"/>
        </w:rPr>
        <w:t xml:space="preserve"> cardioplegi</w:t>
      </w:r>
      <w:r w:rsidRPr="00897E73">
        <w:rPr>
          <w:lang w:val="en-US"/>
        </w:rPr>
        <w:t>a.</w:t>
      </w:r>
    </w:p>
    <w:p w14:paraId="78660675" w14:textId="0EF6E769" w:rsidR="004B4E53" w:rsidRDefault="004B4E53" w:rsidP="004B4E53">
      <w:pPr>
        <w:spacing w:line="480" w:lineRule="auto"/>
        <w:jc w:val="both"/>
        <w:rPr>
          <w:bCs/>
          <w:lang w:val="en-US"/>
        </w:rPr>
      </w:pPr>
      <w:r>
        <w:rPr>
          <w:lang w:val="en-US"/>
        </w:rPr>
        <w:t xml:space="preserve">00’28-00’54: </w:t>
      </w:r>
      <w:r w:rsidRPr="00E92B45">
        <w:rPr>
          <w:bCs/>
          <w:lang w:val="en-US"/>
        </w:rPr>
        <w:t xml:space="preserve">The main PA </w:t>
      </w:r>
      <w:r>
        <w:rPr>
          <w:bCs/>
          <w:lang w:val="en-US"/>
        </w:rPr>
        <w:t>and aorta were</w:t>
      </w:r>
      <w:r w:rsidRPr="00E92B45">
        <w:rPr>
          <w:bCs/>
          <w:lang w:val="en-US"/>
        </w:rPr>
        <w:t xml:space="preserve"> transected, allowing direct visualization of two separate coronary osti</w:t>
      </w:r>
      <w:r>
        <w:rPr>
          <w:bCs/>
          <w:lang w:val="en-US"/>
        </w:rPr>
        <w:t xml:space="preserve">a, both </w:t>
      </w:r>
      <w:r w:rsidRPr="00E92B45">
        <w:rPr>
          <w:bCs/>
          <w:lang w:val="en-US"/>
        </w:rPr>
        <w:t xml:space="preserve">of which arose from </w:t>
      </w:r>
      <w:r>
        <w:rPr>
          <w:bCs/>
          <w:lang w:val="en-US"/>
        </w:rPr>
        <w:t xml:space="preserve">separate sinuses at </w:t>
      </w:r>
      <w:r w:rsidRPr="00E92B45">
        <w:rPr>
          <w:bCs/>
          <w:lang w:val="en-US"/>
        </w:rPr>
        <w:t xml:space="preserve">the posterior aspect of the PA. </w:t>
      </w:r>
    </w:p>
    <w:p w14:paraId="3E4D3AF8" w14:textId="54AA0002" w:rsidR="004B4E53" w:rsidRDefault="004B4E53" w:rsidP="004B4E53">
      <w:pPr>
        <w:spacing w:line="480" w:lineRule="auto"/>
        <w:jc w:val="both"/>
        <w:rPr>
          <w:bCs/>
          <w:lang w:val="en-US"/>
        </w:rPr>
      </w:pPr>
      <w:r>
        <w:rPr>
          <w:lang w:val="en-US"/>
        </w:rPr>
        <w:t>00’</w:t>
      </w:r>
      <w:r>
        <w:rPr>
          <w:lang w:val="en-US"/>
        </w:rPr>
        <w:t>55</w:t>
      </w:r>
      <w:r>
        <w:rPr>
          <w:lang w:val="en-US"/>
        </w:rPr>
        <w:t>-0</w:t>
      </w:r>
      <w:r>
        <w:rPr>
          <w:lang w:val="en-US"/>
        </w:rPr>
        <w:t>1</w:t>
      </w:r>
      <w:r>
        <w:rPr>
          <w:lang w:val="en-US"/>
        </w:rPr>
        <w:t>’</w:t>
      </w:r>
      <w:r>
        <w:rPr>
          <w:lang w:val="en-US"/>
        </w:rPr>
        <w:t>31</w:t>
      </w:r>
      <w:r>
        <w:rPr>
          <w:lang w:val="en-US"/>
        </w:rPr>
        <w:t>:</w:t>
      </w:r>
      <w:r>
        <w:rPr>
          <w:bCs/>
          <w:lang w:val="en-US"/>
        </w:rPr>
        <w:t xml:space="preserve"> </w:t>
      </w:r>
      <w:r w:rsidRPr="00BB2342">
        <w:rPr>
          <w:bCs/>
          <w:lang w:val="en-US"/>
        </w:rPr>
        <w:t>The coronary buttons were excised.</w:t>
      </w:r>
      <w:r>
        <w:rPr>
          <w:bCs/>
          <w:lang w:val="en-US"/>
        </w:rPr>
        <w:t xml:space="preserve"> </w:t>
      </w:r>
      <w:r w:rsidRPr="00BB2342">
        <w:rPr>
          <w:bCs/>
          <w:lang w:val="en-US"/>
        </w:rPr>
        <w:t>Dissection of the proximal segments of both vessels revealed an interaortico-pulmonary and intramural course for both coronaries.</w:t>
      </w:r>
      <w:r>
        <w:rPr>
          <w:bCs/>
          <w:lang w:val="en-US"/>
        </w:rPr>
        <w:t xml:space="preserve"> </w:t>
      </w:r>
    </w:p>
    <w:p w14:paraId="1A7FA0A0" w14:textId="77777777" w:rsidR="004B4E53" w:rsidRDefault="004B4E53" w:rsidP="004B4E53">
      <w:pPr>
        <w:spacing w:line="480" w:lineRule="auto"/>
        <w:jc w:val="both"/>
        <w:rPr>
          <w:bCs/>
          <w:lang w:val="en-US"/>
        </w:rPr>
      </w:pPr>
      <w:r>
        <w:rPr>
          <w:lang w:val="en-US"/>
        </w:rPr>
        <w:t>0</w:t>
      </w:r>
      <w:r>
        <w:rPr>
          <w:lang w:val="en-US"/>
        </w:rPr>
        <w:t>1</w:t>
      </w:r>
      <w:r>
        <w:rPr>
          <w:lang w:val="en-US"/>
        </w:rPr>
        <w:t>’</w:t>
      </w:r>
      <w:r>
        <w:rPr>
          <w:lang w:val="en-US"/>
        </w:rPr>
        <w:t>32</w:t>
      </w:r>
      <w:r>
        <w:rPr>
          <w:lang w:val="en-US"/>
        </w:rPr>
        <w:t>-0</w:t>
      </w:r>
      <w:r>
        <w:rPr>
          <w:lang w:val="en-US"/>
        </w:rPr>
        <w:t>1’43</w:t>
      </w:r>
      <w:r>
        <w:rPr>
          <w:lang w:val="en-US"/>
        </w:rPr>
        <w:t>:</w:t>
      </w:r>
      <w:r>
        <w:rPr>
          <w:bCs/>
          <w:lang w:val="en-US"/>
        </w:rPr>
        <w:t xml:space="preserve"> </w:t>
      </w:r>
      <w:r w:rsidRPr="00BB2342">
        <w:rPr>
          <w:bCs/>
          <w:lang w:val="en-US"/>
        </w:rPr>
        <w:t>A vertical incision was made in the left sinus, directed toward the intramural portion of the LCA.</w:t>
      </w:r>
    </w:p>
    <w:p w14:paraId="389C3C41" w14:textId="77777777" w:rsidR="004B4E53" w:rsidRDefault="004B4E53" w:rsidP="004B4E53">
      <w:pPr>
        <w:spacing w:line="480" w:lineRule="auto"/>
        <w:jc w:val="both"/>
        <w:rPr>
          <w:bCs/>
          <w:lang w:val="en-US"/>
        </w:rPr>
      </w:pPr>
      <w:r>
        <w:rPr>
          <w:lang w:val="en-US"/>
        </w:rPr>
        <w:t>0</w:t>
      </w:r>
      <w:r>
        <w:rPr>
          <w:lang w:val="en-US"/>
        </w:rPr>
        <w:t>1</w:t>
      </w:r>
      <w:r>
        <w:rPr>
          <w:lang w:val="en-US"/>
        </w:rPr>
        <w:t>’</w:t>
      </w:r>
      <w:r>
        <w:rPr>
          <w:lang w:val="en-US"/>
        </w:rPr>
        <w:t>44</w:t>
      </w:r>
      <w:r>
        <w:rPr>
          <w:lang w:val="en-US"/>
        </w:rPr>
        <w:t>-0</w:t>
      </w:r>
      <w:r>
        <w:rPr>
          <w:lang w:val="en-US"/>
        </w:rPr>
        <w:t>2’00</w:t>
      </w:r>
      <w:r>
        <w:rPr>
          <w:lang w:val="en-US"/>
        </w:rPr>
        <w:t>:</w:t>
      </w:r>
      <w:r>
        <w:rPr>
          <w:bCs/>
          <w:lang w:val="en-US"/>
        </w:rPr>
        <w:t xml:space="preserve"> </w:t>
      </w:r>
      <w:r w:rsidRPr="00BB2342">
        <w:rPr>
          <w:bCs/>
          <w:lang w:val="en-US"/>
        </w:rPr>
        <w:t>The most proximal epicardial portion of the LCA was incised inferiorly and longitudinally until reaching the intramural portion.</w:t>
      </w:r>
      <w:r>
        <w:rPr>
          <w:bCs/>
          <w:lang w:val="en-US"/>
        </w:rPr>
        <w:t xml:space="preserve"> </w:t>
      </w:r>
    </w:p>
    <w:p w14:paraId="42FA45C1" w14:textId="77777777" w:rsidR="004B4E53" w:rsidRDefault="004B4E53" w:rsidP="004B4E53">
      <w:pPr>
        <w:spacing w:line="480" w:lineRule="auto"/>
        <w:jc w:val="both"/>
        <w:rPr>
          <w:bCs/>
          <w:lang w:val="en-US"/>
        </w:rPr>
      </w:pPr>
      <w:r>
        <w:rPr>
          <w:lang w:val="en-US"/>
        </w:rPr>
        <w:t>0</w:t>
      </w:r>
      <w:r>
        <w:rPr>
          <w:lang w:val="en-US"/>
        </w:rPr>
        <w:t>2</w:t>
      </w:r>
      <w:r>
        <w:rPr>
          <w:lang w:val="en-US"/>
        </w:rPr>
        <w:t>’</w:t>
      </w:r>
      <w:r>
        <w:rPr>
          <w:lang w:val="en-US"/>
        </w:rPr>
        <w:t>01</w:t>
      </w:r>
      <w:r>
        <w:rPr>
          <w:lang w:val="en-US"/>
        </w:rPr>
        <w:t>-0</w:t>
      </w:r>
      <w:r>
        <w:rPr>
          <w:lang w:val="en-US"/>
        </w:rPr>
        <w:t>2’08:</w:t>
      </w:r>
      <w:r>
        <w:rPr>
          <w:lang w:val="en-US"/>
        </w:rPr>
        <w:t xml:space="preserve"> </w:t>
      </w:r>
      <w:r w:rsidRPr="00BB2342">
        <w:rPr>
          <w:bCs/>
          <w:lang w:val="en-US"/>
        </w:rPr>
        <w:t>The two incisions were joined and approximated where the intramural portion of the coronary artery became extramural.</w:t>
      </w:r>
      <w:r>
        <w:rPr>
          <w:bCs/>
          <w:lang w:val="en-US"/>
        </w:rPr>
        <w:t xml:space="preserve"> </w:t>
      </w:r>
    </w:p>
    <w:p w14:paraId="39CD6717" w14:textId="77777777" w:rsidR="004B4E53" w:rsidRDefault="004B4E53" w:rsidP="004B4E53">
      <w:pPr>
        <w:spacing w:line="480" w:lineRule="auto"/>
        <w:jc w:val="both"/>
        <w:rPr>
          <w:bCs/>
          <w:lang w:val="en-US"/>
        </w:rPr>
      </w:pPr>
      <w:r>
        <w:rPr>
          <w:lang w:val="en-US"/>
        </w:rPr>
        <w:t>0</w:t>
      </w:r>
      <w:r>
        <w:rPr>
          <w:lang w:val="en-US"/>
        </w:rPr>
        <w:t>2</w:t>
      </w:r>
      <w:r>
        <w:rPr>
          <w:lang w:val="en-US"/>
        </w:rPr>
        <w:t>’</w:t>
      </w:r>
      <w:r>
        <w:rPr>
          <w:lang w:val="en-US"/>
        </w:rPr>
        <w:t>09</w:t>
      </w:r>
      <w:r>
        <w:rPr>
          <w:lang w:val="en-US"/>
        </w:rPr>
        <w:t>-0</w:t>
      </w:r>
      <w:r>
        <w:rPr>
          <w:lang w:val="en-US"/>
        </w:rPr>
        <w:t>3</w:t>
      </w:r>
      <w:r>
        <w:rPr>
          <w:lang w:val="en-US"/>
        </w:rPr>
        <w:t>’</w:t>
      </w:r>
      <w:r>
        <w:rPr>
          <w:lang w:val="en-US"/>
        </w:rPr>
        <w:t>18</w:t>
      </w:r>
      <w:r>
        <w:rPr>
          <w:lang w:val="en-US"/>
        </w:rPr>
        <w:t>:</w:t>
      </w:r>
      <w:r>
        <w:rPr>
          <w:bCs/>
          <w:lang w:val="en-US"/>
        </w:rPr>
        <w:t xml:space="preserve"> </w:t>
      </w:r>
      <w:r w:rsidRPr="00BB2342">
        <w:rPr>
          <w:bCs/>
          <w:lang w:val="en-US"/>
        </w:rPr>
        <w:t>The healthy proximal segment of the LCA was then used to enlarge and close the aortocoronary incision, therefore creating the neo-ostium in the left sinus.</w:t>
      </w:r>
    </w:p>
    <w:p w14:paraId="099A2F05" w14:textId="67BDCB91" w:rsidR="004E75DA" w:rsidRDefault="004B4E53" w:rsidP="004B4E53">
      <w:pPr>
        <w:spacing w:line="480" w:lineRule="auto"/>
        <w:jc w:val="both"/>
        <w:rPr>
          <w:bCs/>
          <w:lang w:val="en-US"/>
        </w:rPr>
      </w:pPr>
      <w:r>
        <w:rPr>
          <w:lang w:val="en-US"/>
        </w:rPr>
        <w:t>0</w:t>
      </w:r>
      <w:r>
        <w:rPr>
          <w:lang w:val="en-US"/>
        </w:rPr>
        <w:t>3</w:t>
      </w:r>
      <w:r>
        <w:rPr>
          <w:lang w:val="en-US"/>
        </w:rPr>
        <w:t>’</w:t>
      </w:r>
      <w:r>
        <w:rPr>
          <w:lang w:val="en-US"/>
        </w:rPr>
        <w:t>19</w:t>
      </w:r>
      <w:r>
        <w:rPr>
          <w:lang w:val="en-US"/>
        </w:rPr>
        <w:t>-0</w:t>
      </w:r>
      <w:r w:rsidR="004E75DA">
        <w:rPr>
          <w:lang w:val="en-US"/>
        </w:rPr>
        <w:t>3’24</w:t>
      </w:r>
      <w:r>
        <w:rPr>
          <w:lang w:val="en-US"/>
        </w:rPr>
        <w:t>:</w:t>
      </w:r>
      <w:r>
        <w:rPr>
          <w:bCs/>
          <w:lang w:val="en-US"/>
        </w:rPr>
        <w:t xml:space="preserve"> </w:t>
      </w:r>
      <w:r w:rsidR="004E75DA" w:rsidRPr="00BB2342">
        <w:rPr>
          <w:bCs/>
          <w:lang w:val="en-US"/>
        </w:rPr>
        <w:t xml:space="preserve">The most proximal epicardial portion of the </w:t>
      </w:r>
      <w:r w:rsidR="004E75DA">
        <w:rPr>
          <w:bCs/>
          <w:lang w:val="en-US"/>
        </w:rPr>
        <w:t>RCA</w:t>
      </w:r>
      <w:r w:rsidR="004E75DA" w:rsidRPr="00BB2342">
        <w:rPr>
          <w:bCs/>
          <w:lang w:val="en-US"/>
        </w:rPr>
        <w:t xml:space="preserve"> was incised inferiorly and longitudinally until reaching the intramural portion.</w:t>
      </w:r>
    </w:p>
    <w:p w14:paraId="49407836" w14:textId="69525F69" w:rsidR="004B4E53" w:rsidRDefault="004B4E53" w:rsidP="004B4E53">
      <w:pPr>
        <w:spacing w:line="480" w:lineRule="auto"/>
        <w:jc w:val="both"/>
        <w:rPr>
          <w:bCs/>
          <w:lang w:val="en-US"/>
        </w:rPr>
      </w:pPr>
      <w:r>
        <w:rPr>
          <w:lang w:val="en-US"/>
        </w:rPr>
        <w:lastRenderedPageBreak/>
        <w:t>0</w:t>
      </w:r>
      <w:r w:rsidR="004E75DA">
        <w:rPr>
          <w:lang w:val="en-US"/>
        </w:rPr>
        <w:t>3</w:t>
      </w:r>
      <w:r>
        <w:rPr>
          <w:lang w:val="en-US"/>
        </w:rPr>
        <w:t>’</w:t>
      </w:r>
      <w:r w:rsidR="004E75DA">
        <w:rPr>
          <w:lang w:val="en-US"/>
        </w:rPr>
        <w:t>25</w:t>
      </w:r>
      <w:r>
        <w:rPr>
          <w:lang w:val="en-US"/>
        </w:rPr>
        <w:t>-0</w:t>
      </w:r>
      <w:r w:rsidR="004E75DA">
        <w:rPr>
          <w:lang w:val="en-US"/>
        </w:rPr>
        <w:t>3’30</w:t>
      </w:r>
      <w:r>
        <w:rPr>
          <w:lang w:val="en-US"/>
        </w:rPr>
        <w:t>:</w:t>
      </w:r>
      <w:r>
        <w:rPr>
          <w:bCs/>
          <w:lang w:val="en-US"/>
        </w:rPr>
        <w:t xml:space="preserve"> </w:t>
      </w:r>
      <w:r w:rsidR="004E75DA" w:rsidRPr="00BB2342">
        <w:rPr>
          <w:bCs/>
          <w:lang w:val="en-US"/>
        </w:rPr>
        <w:t xml:space="preserve">A vertical incision was made in the </w:t>
      </w:r>
      <w:r w:rsidR="004E75DA">
        <w:rPr>
          <w:bCs/>
          <w:lang w:val="en-US"/>
        </w:rPr>
        <w:t>right</w:t>
      </w:r>
      <w:r w:rsidR="004E75DA" w:rsidRPr="00BB2342">
        <w:rPr>
          <w:bCs/>
          <w:lang w:val="en-US"/>
        </w:rPr>
        <w:t xml:space="preserve"> sinus, directed toward the intramural portion of the </w:t>
      </w:r>
      <w:r w:rsidR="004E75DA">
        <w:rPr>
          <w:bCs/>
          <w:lang w:val="en-US"/>
        </w:rPr>
        <w:t>RCA</w:t>
      </w:r>
      <w:r w:rsidR="004E75DA" w:rsidRPr="00BB2342">
        <w:rPr>
          <w:bCs/>
          <w:lang w:val="en-US"/>
        </w:rPr>
        <w:t>.</w:t>
      </w:r>
    </w:p>
    <w:p w14:paraId="495081D0" w14:textId="7B230C70" w:rsidR="004B4E53" w:rsidRDefault="004B4E53" w:rsidP="004B4E53">
      <w:pPr>
        <w:spacing w:line="480" w:lineRule="auto"/>
        <w:jc w:val="both"/>
        <w:rPr>
          <w:bCs/>
          <w:lang w:val="en-US"/>
        </w:rPr>
      </w:pPr>
      <w:r>
        <w:rPr>
          <w:lang w:val="en-US"/>
        </w:rPr>
        <w:t>0</w:t>
      </w:r>
      <w:r w:rsidR="004E75DA">
        <w:rPr>
          <w:lang w:val="en-US"/>
        </w:rPr>
        <w:t>3</w:t>
      </w:r>
      <w:r>
        <w:rPr>
          <w:lang w:val="en-US"/>
        </w:rPr>
        <w:t>’</w:t>
      </w:r>
      <w:r w:rsidR="004E75DA">
        <w:rPr>
          <w:lang w:val="en-US"/>
        </w:rPr>
        <w:t>3</w:t>
      </w:r>
      <w:r>
        <w:rPr>
          <w:lang w:val="en-US"/>
        </w:rPr>
        <w:t>1-0</w:t>
      </w:r>
      <w:r w:rsidR="004E75DA">
        <w:rPr>
          <w:lang w:val="en-US"/>
        </w:rPr>
        <w:t>3’39</w:t>
      </w:r>
      <w:r>
        <w:rPr>
          <w:lang w:val="en-US"/>
        </w:rPr>
        <w:t xml:space="preserve">: </w:t>
      </w:r>
      <w:r w:rsidRPr="00BB2342">
        <w:rPr>
          <w:bCs/>
          <w:lang w:val="en-US"/>
        </w:rPr>
        <w:t>The two incisions were joined and approximated where the intramural portion of the coronary artery became extramural.</w:t>
      </w:r>
      <w:r>
        <w:rPr>
          <w:bCs/>
          <w:lang w:val="en-US"/>
        </w:rPr>
        <w:t xml:space="preserve"> </w:t>
      </w:r>
    </w:p>
    <w:p w14:paraId="3090EC5E" w14:textId="3DC9EA44" w:rsidR="004B4E53" w:rsidRDefault="004B4E53" w:rsidP="004B4E53">
      <w:pPr>
        <w:spacing w:line="480" w:lineRule="auto"/>
        <w:jc w:val="both"/>
        <w:rPr>
          <w:bCs/>
          <w:lang w:val="en-US"/>
        </w:rPr>
      </w:pPr>
      <w:r>
        <w:rPr>
          <w:lang w:val="en-US"/>
        </w:rPr>
        <w:t>0</w:t>
      </w:r>
      <w:r w:rsidR="004E75DA">
        <w:rPr>
          <w:lang w:val="en-US"/>
        </w:rPr>
        <w:t>3</w:t>
      </w:r>
      <w:r>
        <w:rPr>
          <w:lang w:val="en-US"/>
        </w:rPr>
        <w:t>’</w:t>
      </w:r>
      <w:r w:rsidR="004E75DA">
        <w:rPr>
          <w:lang w:val="en-US"/>
        </w:rPr>
        <w:t>40</w:t>
      </w:r>
      <w:r>
        <w:rPr>
          <w:lang w:val="en-US"/>
        </w:rPr>
        <w:t>-0</w:t>
      </w:r>
      <w:r w:rsidR="004E75DA">
        <w:rPr>
          <w:lang w:val="en-US"/>
        </w:rPr>
        <w:t>4’33</w:t>
      </w:r>
      <w:r>
        <w:rPr>
          <w:lang w:val="en-US"/>
        </w:rPr>
        <w:t>:</w:t>
      </w:r>
      <w:r>
        <w:rPr>
          <w:bCs/>
          <w:lang w:val="en-US"/>
        </w:rPr>
        <w:t xml:space="preserve"> </w:t>
      </w:r>
      <w:r w:rsidRPr="00BB2342">
        <w:rPr>
          <w:bCs/>
          <w:lang w:val="en-US"/>
        </w:rPr>
        <w:t xml:space="preserve">The healthy proximal segment of the </w:t>
      </w:r>
      <w:r w:rsidR="004E75DA">
        <w:rPr>
          <w:bCs/>
          <w:lang w:val="en-US"/>
        </w:rPr>
        <w:t>RCA</w:t>
      </w:r>
      <w:r w:rsidRPr="00BB2342">
        <w:rPr>
          <w:bCs/>
          <w:lang w:val="en-US"/>
        </w:rPr>
        <w:t xml:space="preserve"> was then used to enlarge and close the aortocoronary incision, therefore creating the neo-ostium in the </w:t>
      </w:r>
      <w:r w:rsidR="004E75DA">
        <w:rPr>
          <w:bCs/>
          <w:lang w:val="en-US"/>
        </w:rPr>
        <w:t>right</w:t>
      </w:r>
      <w:r w:rsidRPr="00BB2342">
        <w:rPr>
          <w:bCs/>
          <w:lang w:val="en-US"/>
        </w:rPr>
        <w:t xml:space="preserve"> sinus.</w:t>
      </w:r>
    </w:p>
    <w:p w14:paraId="433543EB" w14:textId="77777777" w:rsidR="004E75DA" w:rsidRDefault="004E75DA" w:rsidP="004B4E53">
      <w:pPr>
        <w:spacing w:line="480" w:lineRule="auto"/>
        <w:jc w:val="both"/>
        <w:rPr>
          <w:bCs/>
          <w:lang w:val="en-US"/>
        </w:rPr>
      </w:pPr>
      <w:r>
        <w:rPr>
          <w:lang w:val="en-US"/>
        </w:rPr>
        <w:t>0</w:t>
      </w:r>
      <w:r>
        <w:rPr>
          <w:lang w:val="en-US"/>
        </w:rPr>
        <w:t>4</w:t>
      </w:r>
      <w:r>
        <w:rPr>
          <w:lang w:val="en-US"/>
        </w:rPr>
        <w:t>’</w:t>
      </w:r>
      <w:r>
        <w:rPr>
          <w:lang w:val="en-US"/>
        </w:rPr>
        <w:t>34</w:t>
      </w:r>
      <w:r>
        <w:rPr>
          <w:lang w:val="en-US"/>
        </w:rPr>
        <w:t>-0</w:t>
      </w:r>
      <w:r>
        <w:rPr>
          <w:lang w:val="en-US"/>
        </w:rPr>
        <w:t>5</w:t>
      </w:r>
      <w:r>
        <w:rPr>
          <w:lang w:val="en-US"/>
        </w:rPr>
        <w:t>’</w:t>
      </w:r>
      <w:r>
        <w:rPr>
          <w:lang w:val="en-US"/>
        </w:rPr>
        <w:t>45</w:t>
      </w:r>
      <w:r>
        <w:rPr>
          <w:lang w:val="en-US"/>
        </w:rPr>
        <w:t>:</w:t>
      </w:r>
      <w:r>
        <w:rPr>
          <w:bCs/>
          <w:lang w:val="en-US"/>
        </w:rPr>
        <w:t xml:space="preserve"> </w:t>
      </w:r>
      <w:r w:rsidR="004B4E53" w:rsidRPr="00E92B45">
        <w:rPr>
          <w:bCs/>
          <w:lang w:val="en-US"/>
        </w:rPr>
        <w:t>Continuity of the great vessels was restored, using a heterologous pericardial patch for the PA</w:t>
      </w:r>
      <w:r w:rsidR="004B4E53">
        <w:rPr>
          <w:bCs/>
          <w:lang w:val="en-US"/>
        </w:rPr>
        <w:t>.</w:t>
      </w:r>
    </w:p>
    <w:p w14:paraId="6FF79D75" w14:textId="3A28A4AE" w:rsidR="00684095" w:rsidRPr="004B4E53" w:rsidRDefault="004E75DA" w:rsidP="004B4E53">
      <w:pPr>
        <w:spacing w:line="480" w:lineRule="auto"/>
        <w:jc w:val="both"/>
        <w:rPr>
          <w:bCs/>
          <w:lang w:val="en-US"/>
        </w:rPr>
      </w:pPr>
      <w:r>
        <w:rPr>
          <w:lang w:val="en-US"/>
        </w:rPr>
        <w:t>0</w:t>
      </w:r>
      <w:r>
        <w:rPr>
          <w:lang w:val="en-US"/>
        </w:rPr>
        <w:t>5</w:t>
      </w:r>
      <w:r>
        <w:rPr>
          <w:lang w:val="en-US"/>
        </w:rPr>
        <w:t>’</w:t>
      </w:r>
      <w:r>
        <w:rPr>
          <w:lang w:val="en-US"/>
        </w:rPr>
        <w:t>46</w:t>
      </w:r>
      <w:r>
        <w:rPr>
          <w:lang w:val="en-US"/>
        </w:rPr>
        <w:t>-05’</w:t>
      </w:r>
      <w:r>
        <w:rPr>
          <w:lang w:val="en-US"/>
        </w:rPr>
        <w:t>57</w:t>
      </w:r>
      <w:r>
        <w:rPr>
          <w:lang w:val="en-US"/>
        </w:rPr>
        <w:t>:</w:t>
      </w:r>
      <w:r>
        <w:rPr>
          <w:bCs/>
          <w:lang w:val="en-US"/>
        </w:rPr>
        <w:t xml:space="preserve"> </w:t>
      </w:r>
      <w:r w:rsidR="004B4E53" w:rsidRPr="00E92B45">
        <w:rPr>
          <w:bCs/>
          <w:lang w:val="en-US"/>
        </w:rPr>
        <w:t>At the conclusion of the procedure, the myocardium appeared bright red and well perfused, indicating effective revascularization with oxygenated blood</w:t>
      </w:r>
      <w:r>
        <w:rPr>
          <w:bCs/>
          <w:lang w:val="en-US"/>
        </w:rPr>
        <w:t>.</w:t>
      </w:r>
    </w:p>
    <w:sectPr w:rsidR="00684095" w:rsidRPr="004B4E53" w:rsidSect="00B94009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90F418" w14:textId="77777777" w:rsidR="00E12A15" w:rsidRDefault="00E12A15" w:rsidP="00FE54E9">
      <w:r>
        <w:separator/>
      </w:r>
    </w:p>
  </w:endnote>
  <w:endnote w:type="continuationSeparator" w:id="0">
    <w:p w14:paraId="7A288D95" w14:textId="77777777" w:rsidR="00E12A15" w:rsidRDefault="00E12A15" w:rsidP="00FE5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dvTTc9c3bd71">
    <w:altName w:val="Cambria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B9B929" w14:textId="77777777" w:rsidR="00E12A15" w:rsidRDefault="00E12A15" w:rsidP="00FE54E9">
      <w:r>
        <w:separator/>
      </w:r>
    </w:p>
  </w:footnote>
  <w:footnote w:type="continuationSeparator" w:id="0">
    <w:p w14:paraId="3DD49FDE" w14:textId="77777777" w:rsidR="00E12A15" w:rsidRDefault="00E12A15" w:rsidP="00FE54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91E75"/>
    <w:multiLevelType w:val="multilevel"/>
    <w:tmpl w:val="25686D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EF6A89"/>
    <w:multiLevelType w:val="multilevel"/>
    <w:tmpl w:val="980449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A7095A"/>
    <w:multiLevelType w:val="hybridMultilevel"/>
    <w:tmpl w:val="D6E48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95415A"/>
    <w:multiLevelType w:val="hybridMultilevel"/>
    <w:tmpl w:val="AE2EB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35D51"/>
    <w:multiLevelType w:val="hybridMultilevel"/>
    <w:tmpl w:val="4D5644D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185F45"/>
    <w:multiLevelType w:val="hybridMultilevel"/>
    <w:tmpl w:val="65062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666FD"/>
    <w:multiLevelType w:val="multilevel"/>
    <w:tmpl w:val="9E8E40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415522A"/>
    <w:multiLevelType w:val="hybridMultilevel"/>
    <w:tmpl w:val="DE923CD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8E4EAE"/>
    <w:multiLevelType w:val="hybridMultilevel"/>
    <w:tmpl w:val="75F2455C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BD3B7D"/>
    <w:multiLevelType w:val="multilevel"/>
    <w:tmpl w:val="EF18EF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CCB5705"/>
    <w:multiLevelType w:val="multilevel"/>
    <w:tmpl w:val="43B4E0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4D416A7"/>
    <w:multiLevelType w:val="multilevel"/>
    <w:tmpl w:val="8F72A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68F7661"/>
    <w:multiLevelType w:val="multilevel"/>
    <w:tmpl w:val="7C2E5C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82A1645"/>
    <w:multiLevelType w:val="hybridMultilevel"/>
    <w:tmpl w:val="FA9238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3A2944"/>
    <w:multiLevelType w:val="hybridMultilevel"/>
    <w:tmpl w:val="81F88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C6022E"/>
    <w:multiLevelType w:val="singleLevel"/>
    <w:tmpl w:val="040C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6" w15:restartNumberingAfterBreak="0">
    <w:nsid w:val="65D03C6A"/>
    <w:multiLevelType w:val="hybridMultilevel"/>
    <w:tmpl w:val="EAE04416"/>
    <w:lvl w:ilvl="0" w:tplc="AB4293EA">
      <w:start w:val="26"/>
      <w:numFmt w:val="bullet"/>
      <w:lvlText w:val="-"/>
      <w:lvlJc w:val="left"/>
      <w:pPr>
        <w:ind w:left="720" w:hanging="360"/>
      </w:pPr>
      <w:rPr>
        <w:rFonts w:ascii="AdvTTc9c3bd71" w:eastAsia="Times New Roman" w:hAnsi="AdvTTc9c3bd71" w:cs="Times New Roman" w:hint="default"/>
        <w:sz w:val="18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D5510D"/>
    <w:multiLevelType w:val="hybridMultilevel"/>
    <w:tmpl w:val="84A89DAA"/>
    <w:lvl w:ilvl="0" w:tplc="7E46EA7E">
      <w:start w:val="1"/>
      <w:numFmt w:val="decimal"/>
      <w:lvlText w:val="(%1)"/>
      <w:lvlJc w:val="left"/>
      <w:pPr>
        <w:ind w:left="831" w:hanging="4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887912"/>
    <w:multiLevelType w:val="multilevel"/>
    <w:tmpl w:val="01705E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B60526C"/>
    <w:multiLevelType w:val="multilevel"/>
    <w:tmpl w:val="90FCA4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14743020">
    <w:abstractNumId w:val="13"/>
  </w:num>
  <w:num w:numId="2" w16cid:durableId="571434175">
    <w:abstractNumId w:val="5"/>
  </w:num>
  <w:num w:numId="3" w16cid:durableId="1659534248">
    <w:abstractNumId w:val="2"/>
  </w:num>
  <w:num w:numId="4" w16cid:durableId="389429247">
    <w:abstractNumId w:val="3"/>
  </w:num>
  <w:num w:numId="5" w16cid:durableId="516307052">
    <w:abstractNumId w:val="11"/>
  </w:num>
  <w:num w:numId="6" w16cid:durableId="1275361492">
    <w:abstractNumId w:val="14"/>
  </w:num>
  <w:num w:numId="7" w16cid:durableId="1606035275">
    <w:abstractNumId w:val="17"/>
  </w:num>
  <w:num w:numId="8" w16cid:durableId="1696544191">
    <w:abstractNumId w:val="15"/>
  </w:num>
  <w:num w:numId="9" w16cid:durableId="1102148389">
    <w:abstractNumId w:val="4"/>
  </w:num>
  <w:num w:numId="10" w16cid:durableId="587622564">
    <w:abstractNumId w:val="8"/>
  </w:num>
  <w:num w:numId="11" w16cid:durableId="654994584">
    <w:abstractNumId w:val="1"/>
  </w:num>
  <w:num w:numId="12" w16cid:durableId="1649744078">
    <w:abstractNumId w:val="6"/>
  </w:num>
  <w:num w:numId="13" w16cid:durableId="2008440202">
    <w:abstractNumId w:val="18"/>
  </w:num>
  <w:num w:numId="14" w16cid:durableId="518665298">
    <w:abstractNumId w:val="12"/>
  </w:num>
  <w:num w:numId="15" w16cid:durableId="1609385511">
    <w:abstractNumId w:val="10"/>
  </w:num>
  <w:num w:numId="16" w16cid:durableId="1197036526">
    <w:abstractNumId w:val="0"/>
  </w:num>
  <w:num w:numId="17" w16cid:durableId="547835759">
    <w:abstractNumId w:val="19"/>
  </w:num>
  <w:num w:numId="18" w16cid:durableId="2053261292">
    <w:abstractNumId w:val="9"/>
  </w:num>
  <w:num w:numId="19" w16cid:durableId="1288051282">
    <w:abstractNumId w:val="7"/>
  </w:num>
  <w:num w:numId="20" w16cid:durableId="12000128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F54"/>
    <w:rsid w:val="00001494"/>
    <w:rsid w:val="00001F9F"/>
    <w:rsid w:val="00003F03"/>
    <w:rsid w:val="00004C69"/>
    <w:rsid w:val="0000678B"/>
    <w:rsid w:val="00006A15"/>
    <w:rsid w:val="00007A32"/>
    <w:rsid w:val="00010E2F"/>
    <w:rsid w:val="00010FC7"/>
    <w:rsid w:val="00012198"/>
    <w:rsid w:val="000144D8"/>
    <w:rsid w:val="00017FAD"/>
    <w:rsid w:val="00021F69"/>
    <w:rsid w:val="0002445C"/>
    <w:rsid w:val="00025277"/>
    <w:rsid w:val="00027031"/>
    <w:rsid w:val="00030473"/>
    <w:rsid w:val="0003084E"/>
    <w:rsid w:val="00031367"/>
    <w:rsid w:val="000322A2"/>
    <w:rsid w:val="00032F1F"/>
    <w:rsid w:val="0003688D"/>
    <w:rsid w:val="000424CB"/>
    <w:rsid w:val="00042902"/>
    <w:rsid w:val="0004317F"/>
    <w:rsid w:val="00043E02"/>
    <w:rsid w:val="00044CD3"/>
    <w:rsid w:val="000457F2"/>
    <w:rsid w:val="0004593F"/>
    <w:rsid w:val="00051B92"/>
    <w:rsid w:val="000523DB"/>
    <w:rsid w:val="00052781"/>
    <w:rsid w:val="00052F4D"/>
    <w:rsid w:val="0005363D"/>
    <w:rsid w:val="00054506"/>
    <w:rsid w:val="000545E3"/>
    <w:rsid w:val="000546C0"/>
    <w:rsid w:val="00060A61"/>
    <w:rsid w:val="00062C0D"/>
    <w:rsid w:val="0006573A"/>
    <w:rsid w:val="00067C52"/>
    <w:rsid w:val="00067DB8"/>
    <w:rsid w:val="0008122D"/>
    <w:rsid w:val="00083CBA"/>
    <w:rsid w:val="00084040"/>
    <w:rsid w:val="000849DA"/>
    <w:rsid w:val="000873B5"/>
    <w:rsid w:val="00090200"/>
    <w:rsid w:val="00095B6E"/>
    <w:rsid w:val="00095CB0"/>
    <w:rsid w:val="00097306"/>
    <w:rsid w:val="000A0834"/>
    <w:rsid w:val="000A3256"/>
    <w:rsid w:val="000A3FF5"/>
    <w:rsid w:val="000A6295"/>
    <w:rsid w:val="000A774E"/>
    <w:rsid w:val="000B061A"/>
    <w:rsid w:val="000B3164"/>
    <w:rsid w:val="000B33FC"/>
    <w:rsid w:val="000C10AF"/>
    <w:rsid w:val="000C168E"/>
    <w:rsid w:val="000C1F15"/>
    <w:rsid w:val="000C37EC"/>
    <w:rsid w:val="000C63F3"/>
    <w:rsid w:val="000D7016"/>
    <w:rsid w:val="000D718B"/>
    <w:rsid w:val="000D7FC3"/>
    <w:rsid w:val="000E3119"/>
    <w:rsid w:val="000E3826"/>
    <w:rsid w:val="000E421A"/>
    <w:rsid w:val="000E5A95"/>
    <w:rsid w:val="000E5AD4"/>
    <w:rsid w:val="000E7315"/>
    <w:rsid w:val="000F4723"/>
    <w:rsid w:val="000F5CFC"/>
    <w:rsid w:val="000F7674"/>
    <w:rsid w:val="001002B4"/>
    <w:rsid w:val="00103E34"/>
    <w:rsid w:val="001055CC"/>
    <w:rsid w:val="00106A54"/>
    <w:rsid w:val="001113F1"/>
    <w:rsid w:val="00117DED"/>
    <w:rsid w:val="00122A46"/>
    <w:rsid w:val="00122A92"/>
    <w:rsid w:val="00125E20"/>
    <w:rsid w:val="001331EF"/>
    <w:rsid w:val="001345EF"/>
    <w:rsid w:val="00136484"/>
    <w:rsid w:val="00136886"/>
    <w:rsid w:val="00137623"/>
    <w:rsid w:val="00137701"/>
    <w:rsid w:val="001409C0"/>
    <w:rsid w:val="00142C79"/>
    <w:rsid w:val="001437DF"/>
    <w:rsid w:val="001442CB"/>
    <w:rsid w:val="00147C90"/>
    <w:rsid w:val="00150B76"/>
    <w:rsid w:val="00152C36"/>
    <w:rsid w:val="00154DD3"/>
    <w:rsid w:val="00157A75"/>
    <w:rsid w:val="00160C21"/>
    <w:rsid w:val="00160C93"/>
    <w:rsid w:val="00161281"/>
    <w:rsid w:val="001620EB"/>
    <w:rsid w:val="001622FF"/>
    <w:rsid w:val="001640F9"/>
    <w:rsid w:val="001656F6"/>
    <w:rsid w:val="00166271"/>
    <w:rsid w:val="001722F3"/>
    <w:rsid w:val="0017315B"/>
    <w:rsid w:val="001735DD"/>
    <w:rsid w:val="00175F02"/>
    <w:rsid w:val="00181C37"/>
    <w:rsid w:val="0018354D"/>
    <w:rsid w:val="00183AF2"/>
    <w:rsid w:val="001846AE"/>
    <w:rsid w:val="00184795"/>
    <w:rsid w:val="00185190"/>
    <w:rsid w:val="00186196"/>
    <w:rsid w:val="001875BC"/>
    <w:rsid w:val="00190A5F"/>
    <w:rsid w:val="00190CB8"/>
    <w:rsid w:val="00191FF0"/>
    <w:rsid w:val="00192477"/>
    <w:rsid w:val="0019308D"/>
    <w:rsid w:val="0019517F"/>
    <w:rsid w:val="001A2B6E"/>
    <w:rsid w:val="001A34A3"/>
    <w:rsid w:val="001A4C45"/>
    <w:rsid w:val="001A7C1D"/>
    <w:rsid w:val="001B0862"/>
    <w:rsid w:val="001B3418"/>
    <w:rsid w:val="001B35FB"/>
    <w:rsid w:val="001B4049"/>
    <w:rsid w:val="001B4F8E"/>
    <w:rsid w:val="001B7295"/>
    <w:rsid w:val="001B7D8E"/>
    <w:rsid w:val="001C0225"/>
    <w:rsid w:val="001C2E3D"/>
    <w:rsid w:val="001C420F"/>
    <w:rsid w:val="001C4448"/>
    <w:rsid w:val="001C4523"/>
    <w:rsid w:val="001C7A34"/>
    <w:rsid w:val="001D10F6"/>
    <w:rsid w:val="001D11B4"/>
    <w:rsid w:val="001D1A84"/>
    <w:rsid w:val="001D347D"/>
    <w:rsid w:val="001D3820"/>
    <w:rsid w:val="001D54C5"/>
    <w:rsid w:val="001D5E5F"/>
    <w:rsid w:val="001E11E4"/>
    <w:rsid w:val="001E4A80"/>
    <w:rsid w:val="001F4C92"/>
    <w:rsid w:val="001F68C7"/>
    <w:rsid w:val="00200AF0"/>
    <w:rsid w:val="00202D59"/>
    <w:rsid w:val="0020327D"/>
    <w:rsid w:val="00203348"/>
    <w:rsid w:val="00203A2F"/>
    <w:rsid w:val="00205C9A"/>
    <w:rsid w:val="002112D4"/>
    <w:rsid w:val="00211E40"/>
    <w:rsid w:val="00215133"/>
    <w:rsid w:val="00216602"/>
    <w:rsid w:val="00217568"/>
    <w:rsid w:val="00220212"/>
    <w:rsid w:val="00221B13"/>
    <w:rsid w:val="00221D77"/>
    <w:rsid w:val="00222B9A"/>
    <w:rsid w:val="002265B9"/>
    <w:rsid w:val="00230A36"/>
    <w:rsid w:val="002324CB"/>
    <w:rsid w:val="0023620F"/>
    <w:rsid w:val="00236D2A"/>
    <w:rsid w:val="002372F4"/>
    <w:rsid w:val="00242D5E"/>
    <w:rsid w:val="002461D7"/>
    <w:rsid w:val="00246C08"/>
    <w:rsid w:val="00247647"/>
    <w:rsid w:val="0025774C"/>
    <w:rsid w:val="0025799C"/>
    <w:rsid w:val="00257C55"/>
    <w:rsid w:val="00264C72"/>
    <w:rsid w:val="00265478"/>
    <w:rsid w:val="0026652C"/>
    <w:rsid w:val="00270A52"/>
    <w:rsid w:val="002739E7"/>
    <w:rsid w:val="002739F3"/>
    <w:rsid w:val="00275EA5"/>
    <w:rsid w:val="002761FD"/>
    <w:rsid w:val="002779EC"/>
    <w:rsid w:val="0028229C"/>
    <w:rsid w:val="00282A4B"/>
    <w:rsid w:val="00293132"/>
    <w:rsid w:val="00294CC1"/>
    <w:rsid w:val="002961D3"/>
    <w:rsid w:val="002979A6"/>
    <w:rsid w:val="002A0C7B"/>
    <w:rsid w:val="002A1F03"/>
    <w:rsid w:val="002A51E5"/>
    <w:rsid w:val="002B0621"/>
    <w:rsid w:val="002B1F66"/>
    <w:rsid w:val="002B2D84"/>
    <w:rsid w:val="002B507F"/>
    <w:rsid w:val="002B615D"/>
    <w:rsid w:val="002B6950"/>
    <w:rsid w:val="002B70E5"/>
    <w:rsid w:val="002C2C89"/>
    <w:rsid w:val="002C60E3"/>
    <w:rsid w:val="002D0BF9"/>
    <w:rsid w:val="002D3000"/>
    <w:rsid w:val="002D63DF"/>
    <w:rsid w:val="002E1ADB"/>
    <w:rsid w:val="002E6808"/>
    <w:rsid w:val="002F02D6"/>
    <w:rsid w:val="002F27CB"/>
    <w:rsid w:val="002F29D0"/>
    <w:rsid w:val="002F4D41"/>
    <w:rsid w:val="002F609A"/>
    <w:rsid w:val="002F75CE"/>
    <w:rsid w:val="002F7ACB"/>
    <w:rsid w:val="002F7B90"/>
    <w:rsid w:val="0030134F"/>
    <w:rsid w:val="0030218C"/>
    <w:rsid w:val="003045DA"/>
    <w:rsid w:val="00304634"/>
    <w:rsid w:val="003051E0"/>
    <w:rsid w:val="0030591B"/>
    <w:rsid w:val="00306220"/>
    <w:rsid w:val="00313A1E"/>
    <w:rsid w:val="0031466D"/>
    <w:rsid w:val="00314A23"/>
    <w:rsid w:val="003154D2"/>
    <w:rsid w:val="003206E0"/>
    <w:rsid w:val="0032104E"/>
    <w:rsid w:val="003229D2"/>
    <w:rsid w:val="003232D1"/>
    <w:rsid w:val="00326F44"/>
    <w:rsid w:val="003318E9"/>
    <w:rsid w:val="00332BCB"/>
    <w:rsid w:val="00333025"/>
    <w:rsid w:val="003341B6"/>
    <w:rsid w:val="00334D6E"/>
    <w:rsid w:val="00337B6B"/>
    <w:rsid w:val="00345433"/>
    <w:rsid w:val="00345F7C"/>
    <w:rsid w:val="00350092"/>
    <w:rsid w:val="0035016A"/>
    <w:rsid w:val="00350B9D"/>
    <w:rsid w:val="00351AB8"/>
    <w:rsid w:val="00352708"/>
    <w:rsid w:val="003527BD"/>
    <w:rsid w:val="003532C7"/>
    <w:rsid w:val="00355D14"/>
    <w:rsid w:val="0035776D"/>
    <w:rsid w:val="00357CDA"/>
    <w:rsid w:val="00357EFA"/>
    <w:rsid w:val="00362CDD"/>
    <w:rsid w:val="00364260"/>
    <w:rsid w:val="00366637"/>
    <w:rsid w:val="003666C5"/>
    <w:rsid w:val="003834D0"/>
    <w:rsid w:val="00386AA4"/>
    <w:rsid w:val="00394279"/>
    <w:rsid w:val="00394E92"/>
    <w:rsid w:val="00395E67"/>
    <w:rsid w:val="00396B6C"/>
    <w:rsid w:val="003A2119"/>
    <w:rsid w:val="003A27C5"/>
    <w:rsid w:val="003A34A1"/>
    <w:rsid w:val="003A55CC"/>
    <w:rsid w:val="003B14D2"/>
    <w:rsid w:val="003B5371"/>
    <w:rsid w:val="003B773D"/>
    <w:rsid w:val="003C2759"/>
    <w:rsid w:val="003C2FBC"/>
    <w:rsid w:val="003D2124"/>
    <w:rsid w:val="003D29CC"/>
    <w:rsid w:val="003D39C2"/>
    <w:rsid w:val="003D5F0E"/>
    <w:rsid w:val="003D73FB"/>
    <w:rsid w:val="003E1A05"/>
    <w:rsid w:val="003E2DE6"/>
    <w:rsid w:val="003E32C7"/>
    <w:rsid w:val="003E4CF9"/>
    <w:rsid w:val="003E5A3E"/>
    <w:rsid w:val="003E6B9B"/>
    <w:rsid w:val="003F193F"/>
    <w:rsid w:val="003F2BC7"/>
    <w:rsid w:val="003F40F8"/>
    <w:rsid w:val="003F461B"/>
    <w:rsid w:val="003F475A"/>
    <w:rsid w:val="00401081"/>
    <w:rsid w:val="00403563"/>
    <w:rsid w:val="00404A6D"/>
    <w:rsid w:val="00404FB1"/>
    <w:rsid w:val="004050C4"/>
    <w:rsid w:val="00405723"/>
    <w:rsid w:val="00405CC2"/>
    <w:rsid w:val="00413B5A"/>
    <w:rsid w:val="004145C5"/>
    <w:rsid w:val="00415916"/>
    <w:rsid w:val="00416703"/>
    <w:rsid w:val="004204F4"/>
    <w:rsid w:val="00422DA8"/>
    <w:rsid w:val="0042454A"/>
    <w:rsid w:val="00427615"/>
    <w:rsid w:val="0043144E"/>
    <w:rsid w:val="00431C1E"/>
    <w:rsid w:val="00432273"/>
    <w:rsid w:val="004328F9"/>
    <w:rsid w:val="00433189"/>
    <w:rsid w:val="00440DCD"/>
    <w:rsid w:val="00442BEC"/>
    <w:rsid w:val="004430DF"/>
    <w:rsid w:val="0044447D"/>
    <w:rsid w:val="00446CCB"/>
    <w:rsid w:val="00451410"/>
    <w:rsid w:val="00451638"/>
    <w:rsid w:val="00453746"/>
    <w:rsid w:val="004551BA"/>
    <w:rsid w:val="00456F37"/>
    <w:rsid w:val="00457050"/>
    <w:rsid w:val="0045751E"/>
    <w:rsid w:val="00467103"/>
    <w:rsid w:val="0047086D"/>
    <w:rsid w:val="00472155"/>
    <w:rsid w:val="004729E1"/>
    <w:rsid w:val="00472FF9"/>
    <w:rsid w:val="004744B8"/>
    <w:rsid w:val="0047656F"/>
    <w:rsid w:val="00486263"/>
    <w:rsid w:val="00486BAF"/>
    <w:rsid w:val="00491145"/>
    <w:rsid w:val="00492CF7"/>
    <w:rsid w:val="004939EB"/>
    <w:rsid w:val="004958C4"/>
    <w:rsid w:val="004962B3"/>
    <w:rsid w:val="004A29BD"/>
    <w:rsid w:val="004A45D8"/>
    <w:rsid w:val="004B217F"/>
    <w:rsid w:val="004B256F"/>
    <w:rsid w:val="004B48D5"/>
    <w:rsid w:val="004B4E53"/>
    <w:rsid w:val="004B5802"/>
    <w:rsid w:val="004B6580"/>
    <w:rsid w:val="004B77B9"/>
    <w:rsid w:val="004C010F"/>
    <w:rsid w:val="004C0FD0"/>
    <w:rsid w:val="004C1CC6"/>
    <w:rsid w:val="004C33F8"/>
    <w:rsid w:val="004C4569"/>
    <w:rsid w:val="004C4A8C"/>
    <w:rsid w:val="004C63A3"/>
    <w:rsid w:val="004C69E3"/>
    <w:rsid w:val="004D0C18"/>
    <w:rsid w:val="004D3586"/>
    <w:rsid w:val="004D5BA9"/>
    <w:rsid w:val="004D6FE3"/>
    <w:rsid w:val="004E0388"/>
    <w:rsid w:val="004E14EA"/>
    <w:rsid w:val="004E1CBF"/>
    <w:rsid w:val="004E5086"/>
    <w:rsid w:val="004E533A"/>
    <w:rsid w:val="004E60BA"/>
    <w:rsid w:val="004E75DA"/>
    <w:rsid w:val="004F131E"/>
    <w:rsid w:val="004F6BA4"/>
    <w:rsid w:val="005009B3"/>
    <w:rsid w:val="005016C8"/>
    <w:rsid w:val="00503102"/>
    <w:rsid w:val="00503331"/>
    <w:rsid w:val="00510B2D"/>
    <w:rsid w:val="005115D9"/>
    <w:rsid w:val="00513F01"/>
    <w:rsid w:val="00520C27"/>
    <w:rsid w:val="00524706"/>
    <w:rsid w:val="00530F57"/>
    <w:rsid w:val="00530FD2"/>
    <w:rsid w:val="00531DB3"/>
    <w:rsid w:val="005339F7"/>
    <w:rsid w:val="00533ABA"/>
    <w:rsid w:val="00535A95"/>
    <w:rsid w:val="0053643C"/>
    <w:rsid w:val="005368E0"/>
    <w:rsid w:val="00541322"/>
    <w:rsid w:val="00545446"/>
    <w:rsid w:val="0055072B"/>
    <w:rsid w:val="00553B39"/>
    <w:rsid w:val="00554556"/>
    <w:rsid w:val="00554CB1"/>
    <w:rsid w:val="00557E38"/>
    <w:rsid w:val="0056117B"/>
    <w:rsid w:val="0056130F"/>
    <w:rsid w:val="0056397E"/>
    <w:rsid w:val="00564A4B"/>
    <w:rsid w:val="00565133"/>
    <w:rsid w:val="005663E6"/>
    <w:rsid w:val="00567AAD"/>
    <w:rsid w:val="005728B3"/>
    <w:rsid w:val="00572932"/>
    <w:rsid w:val="0058075E"/>
    <w:rsid w:val="0058115A"/>
    <w:rsid w:val="005834DB"/>
    <w:rsid w:val="005866C2"/>
    <w:rsid w:val="0059012C"/>
    <w:rsid w:val="005922E1"/>
    <w:rsid w:val="00595035"/>
    <w:rsid w:val="005A1459"/>
    <w:rsid w:val="005A2DAA"/>
    <w:rsid w:val="005A5683"/>
    <w:rsid w:val="005A79FA"/>
    <w:rsid w:val="005B04C6"/>
    <w:rsid w:val="005B0612"/>
    <w:rsid w:val="005B0D03"/>
    <w:rsid w:val="005B40C7"/>
    <w:rsid w:val="005B4BCE"/>
    <w:rsid w:val="005B5132"/>
    <w:rsid w:val="005B624B"/>
    <w:rsid w:val="005C09AF"/>
    <w:rsid w:val="005C1396"/>
    <w:rsid w:val="005C7292"/>
    <w:rsid w:val="005C77ED"/>
    <w:rsid w:val="005D0B24"/>
    <w:rsid w:val="005D1C84"/>
    <w:rsid w:val="005D3B67"/>
    <w:rsid w:val="005E0370"/>
    <w:rsid w:val="005E55B4"/>
    <w:rsid w:val="005E7B27"/>
    <w:rsid w:val="005F04B1"/>
    <w:rsid w:val="005F3BA3"/>
    <w:rsid w:val="005F3CE2"/>
    <w:rsid w:val="005F422A"/>
    <w:rsid w:val="005F5355"/>
    <w:rsid w:val="00602F92"/>
    <w:rsid w:val="006052D7"/>
    <w:rsid w:val="00610BE8"/>
    <w:rsid w:val="00610DF7"/>
    <w:rsid w:val="0061458B"/>
    <w:rsid w:val="00615D54"/>
    <w:rsid w:val="00615E83"/>
    <w:rsid w:val="00615EC9"/>
    <w:rsid w:val="0061705C"/>
    <w:rsid w:val="00617810"/>
    <w:rsid w:val="0062371D"/>
    <w:rsid w:val="00631452"/>
    <w:rsid w:val="006425B4"/>
    <w:rsid w:val="00643E9C"/>
    <w:rsid w:val="00645D93"/>
    <w:rsid w:val="0064754F"/>
    <w:rsid w:val="006514B8"/>
    <w:rsid w:val="00652D51"/>
    <w:rsid w:val="006607E1"/>
    <w:rsid w:val="006613C7"/>
    <w:rsid w:val="00662845"/>
    <w:rsid w:val="006638E9"/>
    <w:rsid w:val="00664895"/>
    <w:rsid w:val="006653F1"/>
    <w:rsid w:val="0066573F"/>
    <w:rsid w:val="00666809"/>
    <w:rsid w:val="00667C74"/>
    <w:rsid w:val="00670CB9"/>
    <w:rsid w:val="006717DA"/>
    <w:rsid w:val="00671841"/>
    <w:rsid w:val="00671C96"/>
    <w:rsid w:val="00676E6D"/>
    <w:rsid w:val="00677B83"/>
    <w:rsid w:val="00677D1A"/>
    <w:rsid w:val="00682CE5"/>
    <w:rsid w:val="00684095"/>
    <w:rsid w:val="00684EC8"/>
    <w:rsid w:val="006865E7"/>
    <w:rsid w:val="00686E06"/>
    <w:rsid w:val="00690BED"/>
    <w:rsid w:val="00692092"/>
    <w:rsid w:val="00693FCB"/>
    <w:rsid w:val="00697875"/>
    <w:rsid w:val="006B1E50"/>
    <w:rsid w:val="006B3280"/>
    <w:rsid w:val="006B5AEE"/>
    <w:rsid w:val="006C46A5"/>
    <w:rsid w:val="006C4721"/>
    <w:rsid w:val="006D12CB"/>
    <w:rsid w:val="006D136B"/>
    <w:rsid w:val="006D19A9"/>
    <w:rsid w:val="006D2866"/>
    <w:rsid w:val="006D43ED"/>
    <w:rsid w:val="006D4CFC"/>
    <w:rsid w:val="006D6BF0"/>
    <w:rsid w:val="006E0B2F"/>
    <w:rsid w:val="006E394F"/>
    <w:rsid w:val="006E47C9"/>
    <w:rsid w:val="006E6327"/>
    <w:rsid w:val="006F16B7"/>
    <w:rsid w:val="006F21DC"/>
    <w:rsid w:val="006F4502"/>
    <w:rsid w:val="006F5D71"/>
    <w:rsid w:val="00701225"/>
    <w:rsid w:val="00701D91"/>
    <w:rsid w:val="00701FD6"/>
    <w:rsid w:val="007022E1"/>
    <w:rsid w:val="00702FC7"/>
    <w:rsid w:val="00704650"/>
    <w:rsid w:val="00705094"/>
    <w:rsid w:val="0071049E"/>
    <w:rsid w:val="00710DAA"/>
    <w:rsid w:val="00711336"/>
    <w:rsid w:val="007139B2"/>
    <w:rsid w:val="0071452B"/>
    <w:rsid w:val="007206D4"/>
    <w:rsid w:val="00721466"/>
    <w:rsid w:val="00723A8C"/>
    <w:rsid w:val="00725BCD"/>
    <w:rsid w:val="00730DC4"/>
    <w:rsid w:val="00731978"/>
    <w:rsid w:val="0073210B"/>
    <w:rsid w:val="007323A8"/>
    <w:rsid w:val="00733323"/>
    <w:rsid w:val="00737739"/>
    <w:rsid w:val="007411E3"/>
    <w:rsid w:val="00741607"/>
    <w:rsid w:val="007435A7"/>
    <w:rsid w:val="00745A89"/>
    <w:rsid w:val="00753387"/>
    <w:rsid w:val="00753987"/>
    <w:rsid w:val="00753FF4"/>
    <w:rsid w:val="007607C6"/>
    <w:rsid w:val="00761255"/>
    <w:rsid w:val="00763A85"/>
    <w:rsid w:val="00764059"/>
    <w:rsid w:val="0076571C"/>
    <w:rsid w:val="00765CA1"/>
    <w:rsid w:val="00766C5F"/>
    <w:rsid w:val="00767496"/>
    <w:rsid w:val="00770A67"/>
    <w:rsid w:val="00772980"/>
    <w:rsid w:val="00772CA9"/>
    <w:rsid w:val="00774F3D"/>
    <w:rsid w:val="00776E90"/>
    <w:rsid w:val="00777DC8"/>
    <w:rsid w:val="00780842"/>
    <w:rsid w:val="0078134A"/>
    <w:rsid w:val="00786294"/>
    <w:rsid w:val="00786A8A"/>
    <w:rsid w:val="00790F13"/>
    <w:rsid w:val="0079117D"/>
    <w:rsid w:val="00791A2E"/>
    <w:rsid w:val="0079373F"/>
    <w:rsid w:val="00796DCB"/>
    <w:rsid w:val="007A03D4"/>
    <w:rsid w:val="007A082B"/>
    <w:rsid w:val="007A12E2"/>
    <w:rsid w:val="007A167D"/>
    <w:rsid w:val="007A21A3"/>
    <w:rsid w:val="007A2F51"/>
    <w:rsid w:val="007A6438"/>
    <w:rsid w:val="007B1297"/>
    <w:rsid w:val="007B4868"/>
    <w:rsid w:val="007B53D3"/>
    <w:rsid w:val="007B5F8E"/>
    <w:rsid w:val="007B6EFF"/>
    <w:rsid w:val="007C0016"/>
    <w:rsid w:val="007C0652"/>
    <w:rsid w:val="007C5902"/>
    <w:rsid w:val="007C6424"/>
    <w:rsid w:val="007C7EA1"/>
    <w:rsid w:val="007D2C53"/>
    <w:rsid w:val="007D2D25"/>
    <w:rsid w:val="007D750A"/>
    <w:rsid w:val="007E0B6F"/>
    <w:rsid w:val="007E22B2"/>
    <w:rsid w:val="007E6508"/>
    <w:rsid w:val="007E7FCC"/>
    <w:rsid w:val="007F274F"/>
    <w:rsid w:val="007F3B0A"/>
    <w:rsid w:val="007F6D89"/>
    <w:rsid w:val="007F739F"/>
    <w:rsid w:val="0080048F"/>
    <w:rsid w:val="0080085B"/>
    <w:rsid w:val="008015FC"/>
    <w:rsid w:val="008021D8"/>
    <w:rsid w:val="00803F3E"/>
    <w:rsid w:val="00805737"/>
    <w:rsid w:val="00806799"/>
    <w:rsid w:val="00806D89"/>
    <w:rsid w:val="0081421F"/>
    <w:rsid w:val="00820CE6"/>
    <w:rsid w:val="00821F8D"/>
    <w:rsid w:val="00822D3C"/>
    <w:rsid w:val="00825373"/>
    <w:rsid w:val="0082670D"/>
    <w:rsid w:val="00827BF0"/>
    <w:rsid w:val="0083032C"/>
    <w:rsid w:val="008326A5"/>
    <w:rsid w:val="00832A4C"/>
    <w:rsid w:val="00833E0A"/>
    <w:rsid w:val="00834EAF"/>
    <w:rsid w:val="00835DA7"/>
    <w:rsid w:val="0083703A"/>
    <w:rsid w:val="008373AA"/>
    <w:rsid w:val="0084194D"/>
    <w:rsid w:val="008428B2"/>
    <w:rsid w:val="00842C33"/>
    <w:rsid w:val="00842DDB"/>
    <w:rsid w:val="0084384B"/>
    <w:rsid w:val="00844854"/>
    <w:rsid w:val="008453A0"/>
    <w:rsid w:val="0084731C"/>
    <w:rsid w:val="008507D2"/>
    <w:rsid w:val="00857E3D"/>
    <w:rsid w:val="00863265"/>
    <w:rsid w:val="00866BB2"/>
    <w:rsid w:val="008679DE"/>
    <w:rsid w:val="00873BE2"/>
    <w:rsid w:val="00875BE0"/>
    <w:rsid w:val="00880D25"/>
    <w:rsid w:val="0088139C"/>
    <w:rsid w:val="00885CB1"/>
    <w:rsid w:val="00885E8A"/>
    <w:rsid w:val="008949B0"/>
    <w:rsid w:val="0089704F"/>
    <w:rsid w:val="00897E73"/>
    <w:rsid w:val="008A2925"/>
    <w:rsid w:val="008A445A"/>
    <w:rsid w:val="008A4A19"/>
    <w:rsid w:val="008A63CC"/>
    <w:rsid w:val="008A6A3A"/>
    <w:rsid w:val="008A7576"/>
    <w:rsid w:val="008A7631"/>
    <w:rsid w:val="008B103B"/>
    <w:rsid w:val="008B12E1"/>
    <w:rsid w:val="008B1A0F"/>
    <w:rsid w:val="008B2C76"/>
    <w:rsid w:val="008B3CBF"/>
    <w:rsid w:val="008B4005"/>
    <w:rsid w:val="008B518C"/>
    <w:rsid w:val="008B6061"/>
    <w:rsid w:val="008B612A"/>
    <w:rsid w:val="008B6CD7"/>
    <w:rsid w:val="008B6DA5"/>
    <w:rsid w:val="008B6F54"/>
    <w:rsid w:val="008C1E43"/>
    <w:rsid w:val="008C3859"/>
    <w:rsid w:val="008D236B"/>
    <w:rsid w:val="008D4E2E"/>
    <w:rsid w:val="008D5B73"/>
    <w:rsid w:val="008D77A6"/>
    <w:rsid w:val="008E355E"/>
    <w:rsid w:val="008E76FA"/>
    <w:rsid w:val="008E7B9D"/>
    <w:rsid w:val="008F10EE"/>
    <w:rsid w:val="008F245B"/>
    <w:rsid w:val="00900218"/>
    <w:rsid w:val="00900F0E"/>
    <w:rsid w:val="00903FDE"/>
    <w:rsid w:val="00904B09"/>
    <w:rsid w:val="0091249D"/>
    <w:rsid w:val="00917E9F"/>
    <w:rsid w:val="009211B6"/>
    <w:rsid w:val="009228F8"/>
    <w:rsid w:val="009349B6"/>
    <w:rsid w:val="00935528"/>
    <w:rsid w:val="00936089"/>
    <w:rsid w:val="00936591"/>
    <w:rsid w:val="00936B42"/>
    <w:rsid w:val="00937755"/>
    <w:rsid w:val="00937B16"/>
    <w:rsid w:val="00940FED"/>
    <w:rsid w:val="00954232"/>
    <w:rsid w:val="00957B79"/>
    <w:rsid w:val="009600DE"/>
    <w:rsid w:val="00960D13"/>
    <w:rsid w:val="00961D17"/>
    <w:rsid w:val="00962DAD"/>
    <w:rsid w:val="009630D9"/>
    <w:rsid w:val="00970CD3"/>
    <w:rsid w:val="00970D62"/>
    <w:rsid w:val="00971188"/>
    <w:rsid w:val="00971C5B"/>
    <w:rsid w:val="00972D54"/>
    <w:rsid w:val="00973955"/>
    <w:rsid w:val="00974431"/>
    <w:rsid w:val="0097459B"/>
    <w:rsid w:val="00975E32"/>
    <w:rsid w:val="00976CDF"/>
    <w:rsid w:val="00977756"/>
    <w:rsid w:val="00977896"/>
    <w:rsid w:val="00977B77"/>
    <w:rsid w:val="00980846"/>
    <w:rsid w:val="00981B63"/>
    <w:rsid w:val="00982E25"/>
    <w:rsid w:val="0098313C"/>
    <w:rsid w:val="00986C91"/>
    <w:rsid w:val="0099147D"/>
    <w:rsid w:val="00991BCE"/>
    <w:rsid w:val="009922A2"/>
    <w:rsid w:val="00993240"/>
    <w:rsid w:val="00995D15"/>
    <w:rsid w:val="00996E96"/>
    <w:rsid w:val="009A02D2"/>
    <w:rsid w:val="009A0EDE"/>
    <w:rsid w:val="009A1D9D"/>
    <w:rsid w:val="009A41DA"/>
    <w:rsid w:val="009A63DF"/>
    <w:rsid w:val="009B1B50"/>
    <w:rsid w:val="009B5327"/>
    <w:rsid w:val="009B5FAC"/>
    <w:rsid w:val="009D208F"/>
    <w:rsid w:val="009D3A41"/>
    <w:rsid w:val="009D5ED4"/>
    <w:rsid w:val="009E0BFA"/>
    <w:rsid w:val="009E1BC8"/>
    <w:rsid w:val="009E3A60"/>
    <w:rsid w:val="009E4E08"/>
    <w:rsid w:val="009E7128"/>
    <w:rsid w:val="009F059B"/>
    <w:rsid w:val="009F7E1C"/>
    <w:rsid w:val="00A0002F"/>
    <w:rsid w:val="00A0097A"/>
    <w:rsid w:val="00A02712"/>
    <w:rsid w:val="00A05A12"/>
    <w:rsid w:val="00A113B0"/>
    <w:rsid w:val="00A14426"/>
    <w:rsid w:val="00A149FA"/>
    <w:rsid w:val="00A16658"/>
    <w:rsid w:val="00A21158"/>
    <w:rsid w:val="00A22B82"/>
    <w:rsid w:val="00A34265"/>
    <w:rsid w:val="00A348F6"/>
    <w:rsid w:val="00A35CBD"/>
    <w:rsid w:val="00A3663B"/>
    <w:rsid w:val="00A4104B"/>
    <w:rsid w:val="00A421E0"/>
    <w:rsid w:val="00A43CD9"/>
    <w:rsid w:val="00A44235"/>
    <w:rsid w:val="00A44C65"/>
    <w:rsid w:val="00A47842"/>
    <w:rsid w:val="00A50788"/>
    <w:rsid w:val="00A5188D"/>
    <w:rsid w:val="00A52E21"/>
    <w:rsid w:val="00A53431"/>
    <w:rsid w:val="00A53B85"/>
    <w:rsid w:val="00A55DD2"/>
    <w:rsid w:val="00A57B3A"/>
    <w:rsid w:val="00A57B62"/>
    <w:rsid w:val="00A62DBD"/>
    <w:rsid w:val="00A64A52"/>
    <w:rsid w:val="00A6757B"/>
    <w:rsid w:val="00A74BE6"/>
    <w:rsid w:val="00A76574"/>
    <w:rsid w:val="00A77A2E"/>
    <w:rsid w:val="00A80568"/>
    <w:rsid w:val="00A86D43"/>
    <w:rsid w:val="00A87D09"/>
    <w:rsid w:val="00A91444"/>
    <w:rsid w:val="00A917DA"/>
    <w:rsid w:val="00A920A6"/>
    <w:rsid w:val="00A9292C"/>
    <w:rsid w:val="00A94538"/>
    <w:rsid w:val="00A949BA"/>
    <w:rsid w:val="00A95126"/>
    <w:rsid w:val="00A974E2"/>
    <w:rsid w:val="00A97904"/>
    <w:rsid w:val="00AA0432"/>
    <w:rsid w:val="00AA39A8"/>
    <w:rsid w:val="00AA4436"/>
    <w:rsid w:val="00AA4C1B"/>
    <w:rsid w:val="00AB02A9"/>
    <w:rsid w:val="00AB090D"/>
    <w:rsid w:val="00AB1514"/>
    <w:rsid w:val="00AB179C"/>
    <w:rsid w:val="00AB1D39"/>
    <w:rsid w:val="00AB3326"/>
    <w:rsid w:val="00AB3954"/>
    <w:rsid w:val="00AB4C8D"/>
    <w:rsid w:val="00AB5A86"/>
    <w:rsid w:val="00AB5F28"/>
    <w:rsid w:val="00AB6BB0"/>
    <w:rsid w:val="00AB75F7"/>
    <w:rsid w:val="00AB7821"/>
    <w:rsid w:val="00AC7DA8"/>
    <w:rsid w:val="00AD313C"/>
    <w:rsid w:val="00AD52AA"/>
    <w:rsid w:val="00AE34B5"/>
    <w:rsid w:val="00AE4C06"/>
    <w:rsid w:val="00AE6DDE"/>
    <w:rsid w:val="00AF2B0E"/>
    <w:rsid w:val="00AF6E9B"/>
    <w:rsid w:val="00B01C05"/>
    <w:rsid w:val="00B02077"/>
    <w:rsid w:val="00B06B3D"/>
    <w:rsid w:val="00B06FD2"/>
    <w:rsid w:val="00B0776A"/>
    <w:rsid w:val="00B101BA"/>
    <w:rsid w:val="00B10483"/>
    <w:rsid w:val="00B14453"/>
    <w:rsid w:val="00B2259B"/>
    <w:rsid w:val="00B25946"/>
    <w:rsid w:val="00B25DD1"/>
    <w:rsid w:val="00B262D1"/>
    <w:rsid w:val="00B311DE"/>
    <w:rsid w:val="00B32322"/>
    <w:rsid w:val="00B3394D"/>
    <w:rsid w:val="00B369AD"/>
    <w:rsid w:val="00B36B90"/>
    <w:rsid w:val="00B3735C"/>
    <w:rsid w:val="00B40A0C"/>
    <w:rsid w:val="00B422A1"/>
    <w:rsid w:val="00B42327"/>
    <w:rsid w:val="00B43694"/>
    <w:rsid w:val="00B46343"/>
    <w:rsid w:val="00B52E15"/>
    <w:rsid w:val="00B54839"/>
    <w:rsid w:val="00B55B4A"/>
    <w:rsid w:val="00B55B4B"/>
    <w:rsid w:val="00B61C1F"/>
    <w:rsid w:val="00B62AEB"/>
    <w:rsid w:val="00B63297"/>
    <w:rsid w:val="00B633B6"/>
    <w:rsid w:val="00B63DD6"/>
    <w:rsid w:val="00B65F36"/>
    <w:rsid w:val="00B70035"/>
    <w:rsid w:val="00B70E04"/>
    <w:rsid w:val="00B7109F"/>
    <w:rsid w:val="00B72BD3"/>
    <w:rsid w:val="00B73659"/>
    <w:rsid w:val="00B739B9"/>
    <w:rsid w:val="00B74741"/>
    <w:rsid w:val="00B76AA1"/>
    <w:rsid w:val="00B7732E"/>
    <w:rsid w:val="00B77E7B"/>
    <w:rsid w:val="00B80028"/>
    <w:rsid w:val="00B812FD"/>
    <w:rsid w:val="00B94009"/>
    <w:rsid w:val="00B966A1"/>
    <w:rsid w:val="00B9686A"/>
    <w:rsid w:val="00B96963"/>
    <w:rsid w:val="00B97437"/>
    <w:rsid w:val="00B9774B"/>
    <w:rsid w:val="00BA107B"/>
    <w:rsid w:val="00BA10D4"/>
    <w:rsid w:val="00BA1422"/>
    <w:rsid w:val="00BA1CF4"/>
    <w:rsid w:val="00BA3F11"/>
    <w:rsid w:val="00BA5C4F"/>
    <w:rsid w:val="00BA70D8"/>
    <w:rsid w:val="00BA7470"/>
    <w:rsid w:val="00BB1179"/>
    <w:rsid w:val="00BB1219"/>
    <w:rsid w:val="00BB1E9C"/>
    <w:rsid w:val="00BB2342"/>
    <w:rsid w:val="00BB2804"/>
    <w:rsid w:val="00BB2AF8"/>
    <w:rsid w:val="00BC7479"/>
    <w:rsid w:val="00BC7904"/>
    <w:rsid w:val="00BC7A8A"/>
    <w:rsid w:val="00BD0FEC"/>
    <w:rsid w:val="00BE14A8"/>
    <w:rsid w:val="00BE17BD"/>
    <w:rsid w:val="00BE233F"/>
    <w:rsid w:val="00BE4CDE"/>
    <w:rsid w:val="00BE5AF2"/>
    <w:rsid w:val="00BE6205"/>
    <w:rsid w:val="00BF08C5"/>
    <w:rsid w:val="00BF24AB"/>
    <w:rsid w:val="00BF492D"/>
    <w:rsid w:val="00BF7EA9"/>
    <w:rsid w:val="00C0024B"/>
    <w:rsid w:val="00C00577"/>
    <w:rsid w:val="00C057BE"/>
    <w:rsid w:val="00C06F40"/>
    <w:rsid w:val="00C11838"/>
    <w:rsid w:val="00C126DA"/>
    <w:rsid w:val="00C12E6A"/>
    <w:rsid w:val="00C22410"/>
    <w:rsid w:val="00C22B12"/>
    <w:rsid w:val="00C23F1C"/>
    <w:rsid w:val="00C252EF"/>
    <w:rsid w:val="00C25887"/>
    <w:rsid w:val="00C27389"/>
    <w:rsid w:val="00C33A8B"/>
    <w:rsid w:val="00C400F2"/>
    <w:rsid w:val="00C40E41"/>
    <w:rsid w:val="00C41459"/>
    <w:rsid w:val="00C42606"/>
    <w:rsid w:val="00C42C56"/>
    <w:rsid w:val="00C42FA8"/>
    <w:rsid w:val="00C43716"/>
    <w:rsid w:val="00C43988"/>
    <w:rsid w:val="00C45464"/>
    <w:rsid w:val="00C4546D"/>
    <w:rsid w:val="00C518B4"/>
    <w:rsid w:val="00C51C17"/>
    <w:rsid w:val="00C51C1D"/>
    <w:rsid w:val="00C53B33"/>
    <w:rsid w:val="00C5497E"/>
    <w:rsid w:val="00C56D2F"/>
    <w:rsid w:val="00C571B2"/>
    <w:rsid w:val="00C6036B"/>
    <w:rsid w:val="00C61DC0"/>
    <w:rsid w:val="00C61E06"/>
    <w:rsid w:val="00C64583"/>
    <w:rsid w:val="00C65D46"/>
    <w:rsid w:val="00C66DFE"/>
    <w:rsid w:val="00C70C25"/>
    <w:rsid w:val="00C739F6"/>
    <w:rsid w:val="00C7483B"/>
    <w:rsid w:val="00C76DD4"/>
    <w:rsid w:val="00C80E0E"/>
    <w:rsid w:val="00C828C5"/>
    <w:rsid w:val="00C84E23"/>
    <w:rsid w:val="00C857FC"/>
    <w:rsid w:val="00C872BA"/>
    <w:rsid w:val="00C92B39"/>
    <w:rsid w:val="00C95593"/>
    <w:rsid w:val="00CA06EF"/>
    <w:rsid w:val="00CA0CB6"/>
    <w:rsid w:val="00CA4978"/>
    <w:rsid w:val="00CA5583"/>
    <w:rsid w:val="00CA5D75"/>
    <w:rsid w:val="00CA600A"/>
    <w:rsid w:val="00CA7F07"/>
    <w:rsid w:val="00CB00A4"/>
    <w:rsid w:val="00CC0510"/>
    <w:rsid w:val="00CC2DCB"/>
    <w:rsid w:val="00CC3394"/>
    <w:rsid w:val="00CC68EF"/>
    <w:rsid w:val="00CD03A6"/>
    <w:rsid w:val="00CD103C"/>
    <w:rsid w:val="00CD1381"/>
    <w:rsid w:val="00CD5524"/>
    <w:rsid w:val="00CD6064"/>
    <w:rsid w:val="00CD65EC"/>
    <w:rsid w:val="00CD6BB7"/>
    <w:rsid w:val="00CE028D"/>
    <w:rsid w:val="00CE17E8"/>
    <w:rsid w:val="00CE2423"/>
    <w:rsid w:val="00CE6C23"/>
    <w:rsid w:val="00CF1284"/>
    <w:rsid w:val="00CF1877"/>
    <w:rsid w:val="00CF1BA4"/>
    <w:rsid w:val="00CF4CCF"/>
    <w:rsid w:val="00CF4F27"/>
    <w:rsid w:val="00CF70C7"/>
    <w:rsid w:val="00D00716"/>
    <w:rsid w:val="00D01BF8"/>
    <w:rsid w:val="00D0269D"/>
    <w:rsid w:val="00D02C1D"/>
    <w:rsid w:val="00D04006"/>
    <w:rsid w:val="00D04235"/>
    <w:rsid w:val="00D047CE"/>
    <w:rsid w:val="00D0578B"/>
    <w:rsid w:val="00D05946"/>
    <w:rsid w:val="00D07AA9"/>
    <w:rsid w:val="00D11EFF"/>
    <w:rsid w:val="00D13B96"/>
    <w:rsid w:val="00D14A50"/>
    <w:rsid w:val="00D16A30"/>
    <w:rsid w:val="00D2394B"/>
    <w:rsid w:val="00D24591"/>
    <w:rsid w:val="00D2627F"/>
    <w:rsid w:val="00D2652F"/>
    <w:rsid w:val="00D2660B"/>
    <w:rsid w:val="00D31F89"/>
    <w:rsid w:val="00D344EE"/>
    <w:rsid w:val="00D3637A"/>
    <w:rsid w:val="00D363BC"/>
    <w:rsid w:val="00D430DF"/>
    <w:rsid w:val="00D43F34"/>
    <w:rsid w:val="00D47CC9"/>
    <w:rsid w:val="00D51B3F"/>
    <w:rsid w:val="00D52442"/>
    <w:rsid w:val="00D536F5"/>
    <w:rsid w:val="00D53CCE"/>
    <w:rsid w:val="00D54FC4"/>
    <w:rsid w:val="00D5569A"/>
    <w:rsid w:val="00D56628"/>
    <w:rsid w:val="00D60AF8"/>
    <w:rsid w:val="00D60B54"/>
    <w:rsid w:val="00D6302D"/>
    <w:rsid w:val="00D639AC"/>
    <w:rsid w:val="00D63A19"/>
    <w:rsid w:val="00D7044F"/>
    <w:rsid w:val="00D70E62"/>
    <w:rsid w:val="00D74325"/>
    <w:rsid w:val="00D7631F"/>
    <w:rsid w:val="00D80234"/>
    <w:rsid w:val="00D80BF1"/>
    <w:rsid w:val="00D83864"/>
    <w:rsid w:val="00D85351"/>
    <w:rsid w:val="00D8563C"/>
    <w:rsid w:val="00D86257"/>
    <w:rsid w:val="00D8773F"/>
    <w:rsid w:val="00D91354"/>
    <w:rsid w:val="00D91C9C"/>
    <w:rsid w:val="00D94226"/>
    <w:rsid w:val="00D95A19"/>
    <w:rsid w:val="00D95EF9"/>
    <w:rsid w:val="00D95FFD"/>
    <w:rsid w:val="00D963D4"/>
    <w:rsid w:val="00D97083"/>
    <w:rsid w:val="00DA406D"/>
    <w:rsid w:val="00DA55A8"/>
    <w:rsid w:val="00DA72E1"/>
    <w:rsid w:val="00DB001A"/>
    <w:rsid w:val="00DB103B"/>
    <w:rsid w:val="00DB2823"/>
    <w:rsid w:val="00DB5FBF"/>
    <w:rsid w:val="00DC67A6"/>
    <w:rsid w:val="00DC67B3"/>
    <w:rsid w:val="00DD0C7C"/>
    <w:rsid w:val="00DD1FC2"/>
    <w:rsid w:val="00DD20F0"/>
    <w:rsid w:val="00DD33A9"/>
    <w:rsid w:val="00DD53DA"/>
    <w:rsid w:val="00DD7423"/>
    <w:rsid w:val="00DD7438"/>
    <w:rsid w:val="00DD7D5C"/>
    <w:rsid w:val="00DE3B43"/>
    <w:rsid w:val="00DE5C0D"/>
    <w:rsid w:val="00DF41DE"/>
    <w:rsid w:val="00DF4D32"/>
    <w:rsid w:val="00DF6D90"/>
    <w:rsid w:val="00DF7BDD"/>
    <w:rsid w:val="00E04D36"/>
    <w:rsid w:val="00E12A15"/>
    <w:rsid w:val="00E12F81"/>
    <w:rsid w:val="00E159B9"/>
    <w:rsid w:val="00E20675"/>
    <w:rsid w:val="00E20A36"/>
    <w:rsid w:val="00E2430E"/>
    <w:rsid w:val="00E3324E"/>
    <w:rsid w:val="00E336AF"/>
    <w:rsid w:val="00E34513"/>
    <w:rsid w:val="00E347B8"/>
    <w:rsid w:val="00E357DE"/>
    <w:rsid w:val="00E35895"/>
    <w:rsid w:val="00E41249"/>
    <w:rsid w:val="00E4486D"/>
    <w:rsid w:val="00E45E43"/>
    <w:rsid w:val="00E521CA"/>
    <w:rsid w:val="00E60467"/>
    <w:rsid w:val="00E604ED"/>
    <w:rsid w:val="00E634A9"/>
    <w:rsid w:val="00E64E51"/>
    <w:rsid w:val="00E6676C"/>
    <w:rsid w:val="00E669EB"/>
    <w:rsid w:val="00E67EFE"/>
    <w:rsid w:val="00E7281E"/>
    <w:rsid w:val="00E739FE"/>
    <w:rsid w:val="00E7422D"/>
    <w:rsid w:val="00E762F2"/>
    <w:rsid w:val="00E77CD7"/>
    <w:rsid w:val="00E831B6"/>
    <w:rsid w:val="00E833CB"/>
    <w:rsid w:val="00E83B84"/>
    <w:rsid w:val="00E845DD"/>
    <w:rsid w:val="00E86F74"/>
    <w:rsid w:val="00E87DDF"/>
    <w:rsid w:val="00E909A0"/>
    <w:rsid w:val="00E9256C"/>
    <w:rsid w:val="00E92B45"/>
    <w:rsid w:val="00E94E82"/>
    <w:rsid w:val="00E95E4F"/>
    <w:rsid w:val="00E976E3"/>
    <w:rsid w:val="00EA01C2"/>
    <w:rsid w:val="00EA07F6"/>
    <w:rsid w:val="00EA0D43"/>
    <w:rsid w:val="00EA1278"/>
    <w:rsid w:val="00EA15F9"/>
    <w:rsid w:val="00EA23B8"/>
    <w:rsid w:val="00EA279C"/>
    <w:rsid w:val="00EA3F4F"/>
    <w:rsid w:val="00EA4AF8"/>
    <w:rsid w:val="00EA5480"/>
    <w:rsid w:val="00EA5AF2"/>
    <w:rsid w:val="00EA6AE6"/>
    <w:rsid w:val="00EA7CEC"/>
    <w:rsid w:val="00EB1764"/>
    <w:rsid w:val="00EB2674"/>
    <w:rsid w:val="00EB3628"/>
    <w:rsid w:val="00EB7A63"/>
    <w:rsid w:val="00EC38D1"/>
    <w:rsid w:val="00EC482F"/>
    <w:rsid w:val="00EC4ABC"/>
    <w:rsid w:val="00EC5D1A"/>
    <w:rsid w:val="00ED1F07"/>
    <w:rsid w:val="00ED24FF"/>
    <w:rsid w:val="00ED2C83"/>
    <w:rsid w:val="00ED48AE"/>
    <w:rsid w:val="00ED57D1"/>
    <w:rsid w:val="00ED6A53"/>
    <w:rsid w:val="00ED7444"/>
    <w:rsid w:val="00EE5EC5"/>
    <w:rsid w:val="00EF2745"/>
    <w:rsid w:val="00EF5CFC"/>
    <w:rsid w:val="00EF6946"/>
    <w:rsid w:val="00F03E44"/>
    <w:rsid w:val="00F10D92"/>
    <w:rsid w:val="00F1656B"/>
    <w:rsid w:val="00F174C1"/>
    <w:rsid w:val="00F17F4F"/>
    <w:rsid w:val="00F2013D"/>
    <w:rsid w:val="00F232F3"/>
    <w:rsid w:val="00F23956"/>
    <w:rsid w:val="00F2470B"/>
    <w:rsid w:val="00F24CBB"/>
    <w:rsid w:val="00F24E44"/>
    <w:rsid w:val="00F25A15"/>
    <w:rsid w:val="00F27125"/>
    <w:rsid w:val="00F33988"/>
    <w:rsid w:val="00F33A25"/>
    <w:rsid w:val="00F34665"/>
    <w:rsid w:val="00F37006"/>
    <w:rsid w:val="00F40620"/>
    <w:rsid w:val="00F41F4B"/>
    <w:rsid w:val="00F44EB4"/>
    <w:rsid w:val="00F461B1"/>
    <w:rsid w:val="00F515BE"/>
    <w:rsid w:val="00F5177F"/>
    <w:rsid w:val="00F5317C"/>
    <w:rsid w:val="00F53243"/>
    <w:rsid w:val="00F54642"/>
    <w:rsid w:val="00F55530"/>
    <w:rsid w:val="00F55AA0"/>
    <w:rsid w:val="00F571EA"/>
    <w:rsid w:val="00F57253"/>
    <w:rsid w:val="00F57C89"/>
    <w:rsid w:val="00F631AB"/>
    <w:rsid w:val="00F6326E"/>
    <w:rsid w:val="00F63437"/>
    <w:rsid w:val="00F67260"/>
    <w:rsid w:val="00F70754"/>
    <w:rsid w:val="00F73AF8"/>
    <w:rsid w:val="00F76387"/>
    <w:rsid w:val="00F76932"/>
    <w:rsid w:val="00F8535F"/>
    <w:rsid w:val="00F90BAF"/>
    <w:rsid w:val="00F9295E"/>
    <w:rsid w:val="00F94014"/>
    <w:rsid w:val="00F96837"/>
    <w:rsid w:val="00FA1B64"/>
    <w:rsid w:val="00FA4AEB"/>
    <w:rsid w:val="00FB1181"/>
    <w:rsid w:val="00FB23D7"/>
    <w:rsid w:val="00FB2519"/>
    <w:rsid w:val="00FB2625"/>
    <w:rsid w:val="00FB3F8B"/>
    <w:rsid w:val="00FB75D0"/>
    <w:rsid w:val="00FC5C3D"/>
    <w:rsid w:val="00FD0EFB"/>
    <w:rsid w:val="00FD324D"/>
    <w:rsid w:val="00FD32F2"/>
    <w:rsid w:val="00FD4376"/>
    <w:rsid w:val="00FD57B1"/>
    <w:rsid w:val="00FD63DC"/>
    <w:rsid w:val="00FD7F69"/>
    <w:rsid w:val="00FE4D91"/>
    <w:rsid w:val="00FE54E9"/>
    <w:rsid w:val="00FE638F"/>
    <w:rsid w:val="00FF0619"/>
    <w:rsid w:val="00FF0AE1"/>
    <w:rsid w:val="00FF2369"/>
    <w:rsid w:val="00FF5E92"/>
    <w:rsid w:val="00FF6BDC"/>
    <w:rsid w:val="00FF7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4D2AFA6"/>
  <w14:defaultImageDpi w14:val="300"/>
  <w15:docId w15:val="{47D13145-84F5-0348-B0FC-D34B83861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A2E"/>
    <w:rPr>
      <w:rFonts w:ascii="Times New Roman" w:eastAsia="Times New Roman" w:hAnsi="Times New Roman" w:cs="Times New Roman"/>
      <w:lang w:val="fr-FR" w:eastAsia="fr-FR"/>
    </w:rPr>
  </w:style>
  <w:style w:type="paragraph" w:styleId="Titre1">
    <w:name w:val="heading 1"/>
    <w:basedOn w:val="Normal"/>
    <w:link w:val="Titre1Car"/>
    <w:uiPriority w:val="9"/>
    <w:qFormat/>
    <w:rsid w:val="00B4369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D5ED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83CB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083CB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6284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00716"/>
    <w:pPr>
      <w:spacing w:before="100" w:beforeAutospacing="1" w:after="100" w:afterAutospacing="1"/>
    </w:pPr>
    <w:rPr>
      <w:sz w:val="20"/>
      <w:szCs w:val="20"/>
    </w:rPr>
  </w:style>
  <w:style w:type="character" w:customStyle="1" w:styleId="apple-converted-space">
    <w:name w:val="apple-converted-space"/>
    <w:basedOn w:val="Policepardfaut"/>
    <w:rsid w:val="00D00716"/>
  </w:style>
  <w:style w:type="paragraph" w:styleId="Textedebulles">
    <w:name w:val="Balloon Text"/>
    <w:basedOn w:val="Normal"/>
    <w:link w:val="TextedebullesCar"/>
    <w:uiPriority w:val="99"/>
    <w:semiHidden/>
    <w:unhideWhenUsed/>
    <w:rsid w:val="00C40E4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0E41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C40E41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03047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3047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3047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3047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30473"/>
    <w:rPr>
      <w:b/>
      <w:bCs/>
      <w:sz w:val="20"/>
      <w:szCs w:val="20"/>
    </w:rPr>
  </w:style>
  <w:style w:type="character" w:customStyle="1" w:styleId="docsum-authors">
    <w:name w:val="docsum-authors"/>
    <w:rsid w:val="00A44235"/>
  </w:style>
  <w:style w:type="character" w:customStyle="1" w:styleId="docsum-journal-citation">
    <w:name w:val="docsum-journal-citation"/>
    <w:rsid w:val="00A44235"/>
  </w:style>
  <w:style w:type="paragraph" w:styleId="Rvision">
    <w:name w:val="Revision"/>
    <w:hidden/>
    <w:uiPriority w:val="99"/>
    <w:semiHidden/>
    <w:rsid w:val="00617810"/>
  </w:style>
  <w:style w:type="character" w:styleId="Numrodeligne">
    <w:name w:val="line number"/>
    <w:basedOn w:val="Policepardfaut"/>
    <w:uiPriority w:val="99"/>
    <w:semiHidden/>
    <w:unhideWhenUsed/>
    <w:rsid w:val="00A94538"/>
  </w:style>
  <w:style w:type="character" w:customStyle="1" w:styleId="Titre1Car">
    <w:name w:val="Titre 1 Car"/>
    <w:basedOn w:val="Policepardfaut"/>
    <w:link w:val="Titre1"/>
    <w:uiPriority w:val="9"/>
    <w:rsid w:val="00B43694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title-text">
    <w:name w:val="title-text"/>
    <w:basedOn w:val="Policepardfaut"/>
    <w:rsid w:val="00B43694"/>
  </w:style>
  <w:style w:type="paragraph" w:styleId="Bibliographie">
    <w:name w:val="Bibliography"/>
    <w:basedOn w:val="Normal"/>
    <w:next w:val="Normal"/>
    <w:uiPriority w:val="37"/>
    <w:unhideWhenUsed/>
    <w:rsid w:val="009A02D2"/>
    <w:pPr>
      <w:tabs>
        <w:tab w:val="left" w:pos="260"/>
      </w:tabs>
      <w:spacing w:after="240"/>
      <w:ind w:left="264" w:hanging="264"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9A02D2"/>
    <w:rPr>
      <w:color w:val="605E5C"/>
      <w:shd w:val="clear" w:color="auto" w:fill="E1DFDD"/>
    </w:rPr>
  </w:style>
  <w:style w:type="character" w:styleId="Accentuation">
    <w:name w:val="Emphasis"/>
    <w:basedOn w:val="Policepardfaut"/>
    <w:uiPriority w:val="20"/>
    <w:qFormat/>
    <w:rsid w:val="00472FF9"/>
    <w:rPr>
      <w:i/>
      <w:iCs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7B4868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160C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60C21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y2iqfc">
    <w:name w:val="y2iqfc"/>
    <w:basedOn w:val="Policepardfaut"/>
    <w:rsid w:val="00160C21"/>
  </w:style>
  <w:style w:type="character" w:customStyle="1" w:styleId="Titre5Car">
    <w:name w:val="Titre 5 Car"/>
    <w:basedOn w:val="Policepardfaut"/>
    <w:link w:val="Titre5"/>
    <w:uiPriority w:val="9"/>
    <w:semiHidden/>
    <w:rsid w:val="00083CBA"/>
    <w:rPr>
      <w:rFonts w:asciiTheme="majorHAnsi" w:eastAsiaTheme="majorEastAsia" w:hAnsiTheme="majorHAnsi" w:cstheme="majorBidi"/>
      <w:color w:val="365F91" w:themeColor="accent1" w:themeShade="BF"/>
      <w:lang w:val="fr-FR" w:eastAsia="fr-FR"/>
    </w:rPr>
  </w:style>
  <w:style w:type="character" w:customStyle="1" w:styleId="Titre9Car">
    <w:name w:val="Titre 9 Car"/>
    <w:basedOn w:val="Policepardfaut"/>
    <w:link w:val="Titre9"/>
    <w:uiPriority w:val="9"/>
    <w:rsid w:val="00083CB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FR"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083CBA"/>
    <w:pPr>
      <w:spacing w:after="160" w:line="259" w:lineRule="auto"/>
    </w:pPr>
    <w:rPr>
      <w:rFonts w:eastAsia="Calibri"/>
      <w:lang w:val="en-GB" w:eastAsia="en-US"/>
    </w:rPr>
  </w:style>
  <w:style w:type="character" w:customStyle="1" w:styleId="Corpsdetexte2Car">
    <w:name w:val="Corps de texte 2 Car"/>
    <w:basedOn w:val="Policepardfaut"/>
    <w:link w:val="Corpsdetexte2"/>
    <w:uiPriority w:val="99"/>
    <w:rsid w:val="00083CBA"/>
    <w:rPr>
      <w:rFonts w:ascii="Times New Roman" w:eastAsia="Calibri" w:hAnsi="Times New Roman" w:cs="Times New Roman"/>
    </w:rPr>
  </w:style>
  <w:style w:type="character" w:styleId="Mentionnonrsolue">
    <w:name w:val="Unresolved Mention"/>
    <w:basedOn w:val="Policepardfaut"/>
    <w:uiPriority w:val="99"/>
    <w:semiHidden/>
    <w:unhideWhenUsed/>
    <w:rsid w:val="002C60E3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FE54E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E54E9"/>
    <w:rPr>
      <w:rFonts w:ascii="Times New Roman" w:eastAsia="Times New Roman" w:hAnsi="Times New Roman" w:cs="Times New Roman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FE54E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E54E9"/>
    <w:rPr>
      <w:rFonts w:ascii="Times New Roman" w:eastAsia="Times New Roman" w:hAnsi="Times New Roman" w:cs="Times New Roman"/>
      <w:lang w:val="fr-FR" w:eastAsia="fr-FR"/>
    </w:rPr>
  </w:style>
  <w:style w:type="table" w:styleId="Ombrageclair">
    <w:name w:val="Light Shading"/>
    <w:basedOn w:val="TableauNormal"/>
    <w:uiPriority w:val="60"/>
    <w:rsid w:val="00A62DB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nchor-text">
    <w:name w:val="anchor-text"/>
    <w:basedOn w:val="Policepardfaut"/>
    <w:rsid w:val="00F53243"/>
  </w:style>
  <w:style w:type="paragraph" w:customStyle="1" w:styleId="Bibliographie1">
    <w:name w:val="Bibliographie1"/>
    <w:basedOn w:val="Normal"/>
    <w:link w:val="BibliographyCar"/>
    <w:rsid w:val="00F2470B"/>
    <w:pPr>
      <w:tabs>
        <w:tab w:val="left" w:pos="380"/>
      </w:tabs>
      <w:spacing w:before="100" w:beforeAutospacing="1" w:after="240" w:afterAutospacing="1"/>
      <w:ind w:left="384" w:hanging="384"/>
      <w:jc w:val="both"/>
    </w:pPr>
    <w:rPr>
      <w:b/>
      <w:bCs/>
      <w:lang w:val="en-US"/>
    </w:rPr>
  </w:style>
  <w:style w:type="character" w:customStyle="1" w:styleId="BibliographyCar">
    <w:name w:val="Bibliography Car"/>
    <w:basedOn w:val="Policepardfaut"/>
    <w:link w:val="Bibliographie1"/>
    <w:rsid w:val="00F2470B"/>
    <w:rPr>
      <w:rFonts w:ascii="Times New Roman" w:eastAsia="Times New Roman" w:hAnsi="Times New Roman" w:cs="Times New Roman"/>
      <w:b/>
      <w:bCs/>
      <w:lang w:val="en-US" w:eastAsia="fr-FR"/>
    </w:rPr>
  </w:style>
  <w:style w:type="character" w:customStyle="1" w:styleId="r-search-result">
    <w:name w:val="r-search-result"/>
    <w:basedOn w:val="Policepardfaut"/>
    <w:rsid w:val="00AE6DDE"/>
  </w:style>
  <w:style w:type="paragraph" w:customStyle="1" w:styleId="Bibliographie2">
    <w:name w:val="Bibliographie2"/>
    <w:basedOn w:val="Normal"/>
    <w:link w:val="BibliographyCar1"/>
    <w:rsid w:val="00C45464"/>
    <w:pPr>
      <w:widowControl w:val="0"/>
      <w:tabs>
        <w:tab w:val="left" w:pos="380"/>
      </w:tabs>
      <w:autoSpaceDE w:val="0"/>
      <w:autoSpaceDN w:val="0"/>
      <w:adjustRightInd w:val="0"/>
      <w:spacing w:after="240"/>
      <w:ind w:left="384" w:hanging="384"/>
      <w:jc w:val="both"/>
    </w:pPr>
    <w:rPr>
      <w:lang w:val="en-US"/>
    </w:rPr>
  </w:style>
  <w:style w:type="character" w:customStyle="1" w:styleId="BibliographyCar1">
    <w:name w:val="Bibliography Car1"/>
    <w:basedOn w:val="Policepardfaut"/>
    <w:link w:val="Bibliographie2"/>
    <w:rsid w:val="00C45464"/>
    <w:rPr>
      <w:rFonts w:ascii="Times New Roman" w:eastAsia="Times New Roman" w:hAnsi="Times New Roman" w:cs="Times New Roman"/>
      <w:lang w:val="en-US" w:eastAsia="fr-FR"/>
    </w:rPr>
  </w:style>
  <w:style w:type="paragraph" w:customStyle="1" w:styleId="p1">
    <w:name w:val="p1"/>
    <w:basedOn w:val="Normal"/>
    <w:rsid w:val="0064754F"/>
    <w:rPr>
      <w:rFonts w:ascii="Helvetica" w:hAnsi="Helvetica"/>
      <w:color w:val="000000"/>
      <w:sz w:val="15"/>
      <w:szCs w:val="15"/>
    </w:rPr>
  </w:style>
  <w:style w:type="character" w:customStyle="1" w:styleId="s1">
    <w:name w:val="s1"/>
    <w:basedOn w:val="Policepardfaut"/>
    <w:rsid w:val="0064754F"/>
    <w:rPr>
      <w:color w:val="0D6C9A"/>
    </w:rPr>
  </w:style>
  <w:style w:type="character" w:customStyle="1" w:styleId="s2">
    <w:name w:val="s2"/>
    <w:basedOn w:val="Policepardfaut"/>
    <w:rsid w:val="00467103"/>
    <w:rPr>
      <w:rFonts w:ascii="Helvetica" w:hAnsi="Helvetica" w:hint="default"/>
      <w:sz w:val="11"/>
      <w:szCs w:val="11"/>
    </w:rPr>
  </w:style>
  <w:style w:type="character" w:customStyle="1" w:styleId="Titre2Car">
    <w:name w:val="Titre 2 Car"/>
    <w:basedOn w:val="Policepardfaut"/>
    <w:link w:val="Titre2"/>
    <w:uiPriority w:val="9"/>
    <w:semiHidden/>
    <w:rsid w:val="009D5ED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04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05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8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8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45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87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18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76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45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89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7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1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43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42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5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49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29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2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16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9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77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4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2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2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1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88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7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6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05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58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0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77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6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82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31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794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7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62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41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66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5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1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83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03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72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74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4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95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189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7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12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6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80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74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3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8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84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88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75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38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76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53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43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49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20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9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77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1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64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73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8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1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99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8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54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0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39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9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45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2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47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46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8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01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1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0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19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7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38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4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3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0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2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9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04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7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18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12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91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87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87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0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16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97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66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76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89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3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92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47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33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69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3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2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9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55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3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0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19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58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99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53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64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7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2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9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43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2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9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9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08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07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49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5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78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62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0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5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72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19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8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2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4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32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71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91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48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81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2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67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51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8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21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48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07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40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42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4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44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92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3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44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4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14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80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1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52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67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1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23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93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77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73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34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9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38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24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4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29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37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62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61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98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72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2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0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9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2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22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60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9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0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97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80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85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83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42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66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87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6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23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63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84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46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34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582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73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33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0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36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95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6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9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52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39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971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0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6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26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75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31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6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22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0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4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9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0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8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8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1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77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4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7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2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6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8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4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7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7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8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1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7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8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4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8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1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2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76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8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9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9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2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1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1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87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98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28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6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8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98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08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46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41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9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90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9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96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72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2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96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13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1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250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3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70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827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52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638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9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34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1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07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34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11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4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3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40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0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20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9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97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97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6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65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37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54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6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9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76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2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42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14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29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405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89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95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21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4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25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81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64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28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68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22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4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0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1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37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7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4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77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23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21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0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9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09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62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16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7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78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23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84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33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82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1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93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55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1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0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9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43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80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25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14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61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04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8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8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30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94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672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54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5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75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67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4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8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5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00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04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60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82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8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09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78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0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76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4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70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22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01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23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8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05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8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0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65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1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18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6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5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96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8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9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56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5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04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13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7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15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02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3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43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12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49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30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6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1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4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00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7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76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16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1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11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06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3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75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25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06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51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2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73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39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7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69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45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6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84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98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03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93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0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2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37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19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4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90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15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8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53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1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35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8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18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83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58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83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64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95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07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22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22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8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4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7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33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80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43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25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0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3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2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69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7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13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8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62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51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78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86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1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20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49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0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7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5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50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1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45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6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95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32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850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93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5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54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54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54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99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5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78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1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73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38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72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61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74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58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36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63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87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7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1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58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81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54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95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6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12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3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43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20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85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3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57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46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20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5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37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9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8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1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33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0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40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3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9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80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9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4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67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43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3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11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74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2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91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4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13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43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1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4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6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71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90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83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0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40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8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52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33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10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94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1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1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4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84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7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5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15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4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13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1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1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24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75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67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72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13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12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86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29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63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62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1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2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97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55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48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3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04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1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73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7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64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65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5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1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0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30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1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00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7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86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36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16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10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72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53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08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2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77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97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6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14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96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97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2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2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5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10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2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472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8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8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07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8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7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01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1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01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12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08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6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7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3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23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93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2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2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50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34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74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2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95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6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32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61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2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2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4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25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99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5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36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6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49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57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8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6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87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59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02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0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5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08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22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57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6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45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07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33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7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36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6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2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03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26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4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88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53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6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1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53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5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67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0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85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88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9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9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2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04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02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73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50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3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26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6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5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33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0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82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2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9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29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02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7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23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70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49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4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91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25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11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834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86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95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85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42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28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41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20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89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3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6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0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58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9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484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4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08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1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08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93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25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17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57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4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7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28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17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2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7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9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39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1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84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93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67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3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4871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2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59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37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3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2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79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0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22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7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02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19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8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1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42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47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9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49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33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70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8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7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70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01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79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4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38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07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8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57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56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2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4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5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93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95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71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39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172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9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37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70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96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44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0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64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8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2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67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8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29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9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55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97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534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33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10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04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38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2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2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72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44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39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5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11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44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9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3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45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36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5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92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22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56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40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60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79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1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23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41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81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7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35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9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78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0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02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01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71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0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496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38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99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52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8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9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93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3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48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66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53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63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68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04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48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09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3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1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7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34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53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5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20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1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59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30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66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50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64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80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39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0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9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2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7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244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05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70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7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36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4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25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72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62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53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3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76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0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1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6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9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3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12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4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32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0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16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21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3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57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62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48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06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8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42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40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83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3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56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95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52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96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9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41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6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15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1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35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55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5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8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83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94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1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95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7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98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4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46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52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610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48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8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2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66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7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44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20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5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01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55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43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71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2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90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196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3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17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8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1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8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2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24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3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33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36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42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73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57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0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15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9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4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15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68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08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0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7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66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95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3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73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3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11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9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89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1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70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0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70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2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60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76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62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5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9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6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832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81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46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16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8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98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66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91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6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93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3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14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5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2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89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27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566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4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71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97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95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117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2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57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24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28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8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8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68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91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88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90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13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1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42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27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94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55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54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90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39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9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67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73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91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91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4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5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90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23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65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4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88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24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37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40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59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14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48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72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44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94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06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4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15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50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81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528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009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04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14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92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4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8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1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43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07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13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2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4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13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5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06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98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47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15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74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52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25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4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37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2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43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67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49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03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4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67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30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82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8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14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54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92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61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38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14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49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45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0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48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5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24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8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5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05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8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5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6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33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14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34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15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28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1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65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79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4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4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0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51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5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11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5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59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75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83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19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78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06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73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06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0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47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58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9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87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2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37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41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1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84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31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24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79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7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96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3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8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11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17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2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64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03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17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7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2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10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6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6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86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05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80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5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24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79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8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49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742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33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64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8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0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20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16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4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01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9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56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7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1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43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9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1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08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83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9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9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14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49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13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4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73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72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8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6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96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0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86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6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15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7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71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74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9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00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3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8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4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88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5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42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05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75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92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9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31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00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4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1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74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43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94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943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1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6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1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4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16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470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42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71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8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94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67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7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52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0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6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79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7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2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0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07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2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67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6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6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30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35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69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2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8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84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21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97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0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89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53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89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22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8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50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0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19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51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92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85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5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24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69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1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78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5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94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40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9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54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1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76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33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860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942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56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40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132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0542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078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030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43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27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56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81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51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5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44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1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27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0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2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42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9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27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0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64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858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10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8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82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5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9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24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1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79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6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38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9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28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5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7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45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3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2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990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95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03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35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592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8C3691-1545-45E7-B3A7-A2C5AA490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31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ROUX-SAHRAOUI Alexander</dc:creator>
  <cp:keywords/>
  <dc:description/>
  <cp:lastModifiedBy>Alexander MOIROUX SAHRAOUI</cp:lastModifiedBy>
  <cp:revision>8</cp:revision>
  <cp:lastPrinted>2024-03-31T14:02:00Z</cp:lastPrinted>
  <dcterms:created xsi:type="dcterms:W3CDTF">2026-02-01T17:09:00Z</dcterms:created>
  <dcterms:modified xsi:type="dcterms:W3CDTF">2026-02-25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P9iwLdP9"/&gt;&lt;style id="http://www.zotero.org/styles/american-medical-association" hasBibliography="1" bibliographyStyleHasBeenSet="1"/&gt;&lt;prefs&gt;&lt;pref name="fieldType" value="Field"/&gt;&lt;pref name="dont</vt:lpwstr>
  </property>
  <property fmtid="{D5CDD505-2E9C-101B-9397-08002B2CF9AE}" pid="3" name="ZOTERO_PREF_2">
    <vt:lpwstr>AskDelayCitationUpdates" value="true"/&gt;&lt;/prefs&gt;&lt;/data&gt;</vt:lpwstr>
  </property>
</Properties>
</file>